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D896A" w14:textId="77777777" w:rsidR="007851E8" w:rsidRDefault="007851E8" w:rsidP="00F9445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58911353" w14:textId="78551F0E" w:rsidR="00F9445A" w:rsidRDefault="009D4C7F" w:rsidP="00F9445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9D4C7F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011583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Pr="009D4C7F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.</w:t>
      </w:r>
      <w:r w:rsidR="006904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5EBC" w:rsidRPr="00135EBC">
        <w:rPr>
          <w:rFonts w:ascii="Times New Roman" w:hAnsi="Times New Roman" w:cs="Times New Roman"/>
          <w:b/>
          <w:sz w:val="24"/>
          <w:szCs w:val="24"/>
        </w:rPr>
        <w:t xml:space="preserve">Generic domains scores associated with ESRD and different treatment modalities </w:t>
      </w:r>
      <w:r w:rsidR="00F9445A" w:rsidRPr="00F9445A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(Mean ± SD / (95% CI))</w:t>
      </w:r>
    </w:p>
    <w:p w14:paraId="74954E59" w14:textId="77777777" w:rsidR="00FC4937" w:rsidRDefault="00FC4937" w:rsidP="00F9445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tbl>
      <w:tblPr>
        <w:tblStyle w:val="TableGrid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1559"/>
        <w:gridCol w:w="1701"/>
        <w:gridCol w:w="1701"/>
        <w:gridCol w:w="1701"/>
        <w:gridCol w:w="1559"/>
        <w:gridCol w:w="1559"/>
        <w:gridCol w:w="1560"/>
        <w:gridCol w:w="1701"/>
        <w:gridCol w:w="1134"/>
      </w:tblGrid>
      <w:tr w:rsidR="00FC4937" w:rsidRPr="005A1543" w14:paraId="0685A270" w14:textId="77777777" w:rsidTr="006A5D02">
        <w:tc>
          <w:tcPr>
            <w:tcW w:w="1135" w:type="dxa"/>
            <w:vAlign w:val="center"/>
          </w:tcPr>
          <w:p w14:paraId="0AE95AFD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851" w:type="dxa"/>
            <w:vAlign w:val="center"/>
          </w:tcPr>
          <w:p w14:paraId="35543F81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Stage/ RRT</w:t>
            </w:r>
          </w:p>
        </w:tc>
        <w:tc>
          <w:tcPr>
            <w:tcW w:w="1559" w:type="dxa"/>
            <w:vAlign w:val="center"/>
          </w:tcPr>
          <w:p w14:paraId="7C14F60D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Physical Function</w:t>
            </w:r>
          </w:p>
        </w:tc>
        <w:tc>
          <w:tcPr>
            <w:tcW w:w="1701" w:type="dxa"/>
            <w:vAlign w:val="center"/>
          </w:tcPr>
          <w:p w14:paraId="4B3047C9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Social Function</w:t>
            </w:r>
          </w:p>
        </w:tc>
        <w:tc>
          <w:tcPr>
            <w:tcW w:w="1701" w:type="dxa"/>
            <w:vAlign w:val="center"/>
          </w:tcPr>
          <w:p w14:paraId="163EB5A0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Role Physical</w:t>
            </w:r>
          </w:p>
        </w:tc>
        <w:tc>
          <w:tcPr>
            <w:tcW w:w="1701" w:type="dxa"/>
            <w:vAlign w:val="center"/>
          </w:tcPr>
          <w:p w14:paraId="7ECA792A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Role Emotional</w:t>
            </w:r>
          </w:p>
        </w:tc>
        <w:tc>
          <w:tcPr>
            <w:tcW w:w="1559" w:type="dxa"/>
            <w:vAlign w:val="center"/>
          </w:tcPr>
          <w:p w14:paraId="38972962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Mental Health</w:t>
            </w:r>
          </w:p>
        </w:tc>
        <w:tc>
          <w:tcPr>
            <w:tcW w:w="1559" w:type="dxa"/>
            <w:vAlign w:val="center"/>
          </w:tcPr>
          <w:p w14:paraId="1A1B6873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Vitality</w:t>
            </w:r>
          </w:p>
        </w:tc>
        <w:tc>
          <w:tcPr>
            <w:tcW w:w="1560" w:type="dxa"/>
            <w:vAlign w:val="center"/>
          </w:tcPr>
          <w:p w14:paraId="2882C112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Bodily Pain</w:t>
            </w:r>
          </w:p>
        </w:tc>
        <w:tc>
          <w:tcPr>
            <w:tcW w:w="1701" w:type="dxa"/>
            <w:vAlign w:val="center"/>
          </w:tcPr>
          <w:p w14:paraId="3B359958" w14:textId="77777777" w:rsidR="00FC4937" w:rsidRPr="00135EBC" w:rsidRDefault="00FC4937" w:rsidP="006A5D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General Health</w:t>
            </w:r>
          </w:p>
        </w:tc>
        <w:tc>
          <w:tcPr>
            <w:tcW w:w="1134" w:type="dxa"/>
            <w:vAlign w:val="center"/>
          </w:tcPr>
          <w:p w14:paraId="12489B97" w14:textId="77777777" w:rsidR="00FC4937" w:rsidRPr="00135EBC" w:rsidRDefault="00FC4937" w:rsidP="007402B2">
            <w:pPr>
              <w:ind w:right="-105" w:hanging="11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EBC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FC4937" w:rsidRPr="005A1543" w14:paraId="56193A98" w14:textId="77777777" w:rsidTr="006A5D02">
        <w:tc>
          <w:tcPr>
            <w:tcW w:w="1135" w:type="dxa"/>
            <w:vMerge w:val="restart"/>
            <w:vAlign w:val="center"/>
          </w:tcPr>
          <w:p w14:paraId="4FB5471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851" w:type="dxa"/>
          </w:tcPr>
          <w:p w14:paraId="787594EC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</w:tcPr>
          <w:p w14:paraId="51DF11D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75BBC1A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3F0173D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35C509D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6317730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15A5431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000B97E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57CE7A5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273923A5" w14:textId="623193EB" w:rsidR="00FC4937" w:rsidRPr="009B2B3E" w:rsidRDefault="002012BA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24D00D31" w14:textId="77777777" w:rsidTr="006A5D02">
        <w:tc>
          <w:tcPr>
            <w:tcW w:w="1135" w:type="dxa"/>
            <w:vMerge/>
            <w:vAlign w:val="center"/>
          </w:tcPr>
          <w:p w14:paraId="20E9C84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3B49386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</w:tcPr>
          <w:p w14:paraId="018C45B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7D5B1C4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2B589C5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0173BFF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5097CC8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6A8D5B0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4BEA5C5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78E5109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06B9E698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313D982D" w14:textId="77777777" w:rsidTr="006A5D02">
        <w:tc>
          <w:tcPr>
            <w:tcW w:w="1135" w:type="dxa"/>
            <w:vMerge/>
            <w:vAlign w:val="center"/>
          </w:tcPr>
          <w:p w14:paraId="5C96DE9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E59C13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</w:tcPr>
          <w:p w14:paraId="5DA1433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0E9D802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4B4A682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008B8AE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045C596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65DE483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1B863B9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07A9BC6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EA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15AD37AD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14A301A8" w14:textId="77777777" w:rsidTr="006A5D02">
        <w:tc>
          <w:tcPr>
            <w:tcW w:w="1135" w:type="dxa"/>
            <w:vMerge/>
            <w:vAlign w:val="center"/>
          </w:tcPr>
          <w:p w14:paraId="2303D64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3F68A2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  <w:vAlign w:val="center"/>
          </w:tcPr>
          <w:p w14:paraId="4C9DF3B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3.3± 24.2</w:t>
            </w:r>
          </w:p>
        </w:tc>
        <w:tc>
          <w:tcPr>
            <w:tcW w:w="1701" w:type="dxa"/>
            <w:vAlign w:val="center"/>
          </w:tcPr>
          <w:p w14:paraId="629B2CF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6.1± 26.9</w:t>
            </w:r>
          </w:p>
        </w:tc>
        <w:tc>
          <w:tcPr>
            <w:tcW w:w="1701" w:type="dxa"/>
            <w:vAlign w:val="center"/>
          </w:tcPr>
          <w:p w14:paraId="7618BAC5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23.7± 36.5</w:t>
            </w:r>
          </w:p>
        </w:tc>
        <w:tc>
          <w:tcPr>
            <w:tcW w:w="1701" w:type="dxa"/>
            <w:vAlign w:val="center"/>
          </w:tcPr>
          <w:p w14:paraId="2DC21CDE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37.3± 43.6</w:t>
            </w:r>
          </w:p>
        </w:tc>
        <w:tc>
          <w:tcPr>
            <w:tcW w:w="1559" w:type="dxa"/>
            <w:vAlign w:val="center"/>
          </w:tcPr>
          <w:p w14:paraId="0ADA298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8.6± 17.8</w:t>
            </w:r>
          </w:p>
        </w:tc>
        <w:tc>
          <w:tcPr>
            <w:tcW w:w="1559" w:type="dxa"/>
            <w:vAlign w:val="center"/>
          </w:tcPr>
          <w:p w14:paraId="6E77A7FC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4.7± 17.7</w:t>
            </w:r>
          </w:p>
        </w:tc>
        <w:tc>
          <w:tcPr>
            <w:tcW w:w="1560" w:type="dxa"/>
            <w:vAlign w:val="center"/>
          </w:tcPr>
          <w:p w14:paraId="7F74521F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6.2± 27.4</w:t>
            </w:r>
          </w:p>
        </w:tc>
        <w:tc>
          <w:tcPr>
            <w:tcW w:w="1701" w:type="dxa"/>
            <w:vAlign w:val="center"/>
          </w:tcPr>
          <w:p w14:paraId="2C7F7EE7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4.2± 23.4</w:t>
            </w:r>
          </w:p>
        </w:tc>
        <w:tc>
          <w:tcPr>
            <w:tcW w:w="1134" w:type="dxa"/>
            <w:vMerge/>
            <w:vAlign w:val="center"/>
          </w:tcPr>
          <w:p w14:paraId="32341F56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7E01E855" w14:textId="77777777" w:rsidTr="006A5D02">
        <w:tc>
          <w:tcPr>
            <w:tcW w:w="1135" w:type="dxa"/>
            <w:vMerge w:val="restart"/>
            <w:vAlign w:val="center"/>
          </w:tcPr>
          <w:p w14:paraId="4C83549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851" w:type="dxa"/>
          </w:tcPr>
          <w:p w14:paraId="6550CE10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  <w:vAlign w:val="center"/>
          </w:tcPr>
          <w:p w14:paraId="67FE384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4.0± 6.4</w:t>
            </w:r>
          </w:p>
        </w:tc>
        <w:tc>
          <w:tcPr>
            <w:tcW w:w="1701" w:type="dxa"/>
            <w:vAlign w:val="center"/>
          </w:tcPr>
          <w:p w14:paraId="1EC17D98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6.2± 8.7</w:t>
            </w:r>
          </w:p>
        </w:tc>
        <w:tc>
          <w:tcPr>
            <w:tcW w:w="1701" w:type="dxa"/>
            <w:vAlign w:val="center"/>
          </w:tcPr>
          <w:p w14:paraId="7FFBF17A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4.6± 6.0</w:t>
            </w:r>
          </w:p>
        </w:tc>
        <w:tc>
          <w:tcPr>
            <w:tcW w:w="1701" w:type="dxa"/>
            <w:vAlign w:val="center"/>
          </w:tcPr>
          <w:p w14:paraId="7F6BDD8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9.8± 8.9</w:t>
            </w:r>
          </w:p>
        </w:tc>
        <w:tc>
          <w:tcPr>
            <w:tcW w:w="1559" w:type="dxa"/>
            <w:vAlign w:val="center"/>
          </w:tcPr>
          <w:p w14:paraId="681ED9A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8.7± 9.8</w:t>
            </w:r>
          </w:p>
        </w:tc>
        <w:tc>
          <w:tcPr>
            <w:tcW w:w="1559" w:type="dxa"/>
            <w:vAlign w:val="center"/>
          </w:tcPr>
          <w:p w14:paraId="02912335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1.5± 8.7</w:t>
            </w:r>
          </w:p>
        </w:tc>
        <w:tc>
          <w:tcPr>
            <w:tcW w:w="1560" w:type="dxa"/>
            <w:vAlign w:val="center"/>
          </w:tcPr>
          <w:p w14:paraId="15005091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3.6± 9.7</w:t>
            </w:r>
          </w:p>
        </w:tc>
        <w:tc>
          <w:tcPr>
            <w:tcW w:w="1701" w:type="dxa"/>
            <w:vAlign w:val="center"/>
          </w:tcPr>
          <w:p w14:paraId="481F99E1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1.2± 8.1</w:t>
            </w:r>
          </w:p>
        </w:tc>
        <w:tc>
          <w:tcPr>
            <w:tcW w:w="1134" w:type="dxa"/>
            <w:vMerge w:val="restart"/>
            <w:vAlign w:val="center"/>
          </w:tcPr>
          <w:p w14:paraId="7F5F16FD" w14:textId="2304991B" w:rsidR="00FC4937" w:rsidRPr="009B2B3E" w:rsidRDefault="002012BA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06230CDF" w14:textId="77777777" w:rsidTr="006A5D02">
        <w:tc>
          <w:tcPr>
            <w:tcW w:w="1135" w:type="dxa"/>
            <w:vMerge/>
            <w:vAlign w:val="center"/>
          </w:tcPr>
          <w:p w14:paraId="2A3B11F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72D3222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</w:tcPr>
          <w:p w14:paraId="5BE9106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172809C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760BEB8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4256E0B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19F7F4D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5878E1E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30802AA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3FF1DFB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3D1FC05A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59C376DD" w14:textId="77777777" w:rsidTr="006A5D02">
        <w:tc>
          <w:tcPr>
            <w:tcW w:w="1135" w:type="dxa"/>
            <w:vMerge/>
            <w:vAlign w:val="center"/>
          </w:tcPr>
          <w:p w14:paraId="09B1882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AC0078B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</w:tcPr>
          <w:p w14:paraId="33EE4A1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579E4D0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6EFD96C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118E219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14AB7AD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119473E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072F510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3D44CA9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131CFA85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1705D088" w14:textId="77777777" w:rsidTr="006A5D02">
        <w:tc>
          <w:tcPr>
            <w:tcW w:w="1135" w:type="dxa"/>
            <w:vMerge/>
            <w:vAlign w:val="center"/>
          </w:tcPr>
          <w:p w14:paraId="3AB3DF1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1834BC8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</w:tcPr>
          <w:p w14:paraId="44FEEEE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031F029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57B1F31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60C80D6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75B71AE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0C90251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10EC22C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4DFFC97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68E0E6DE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4621217C" w14:textId="77777777" w:rsidTr="006A5D02">
        <w:tc>
          <w:tcPr>
            <w:tcW w:w="1135" w:type="dxa"/>
            <w:vMerge w:val="restart"/>
            <w:vAlign w:val="center"/>
          </w:tcPr>
          <w:p w14:paraId="551DAAE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851" w:type="dxa"/>
          </w:tcPr>
          <w:p w14:paraId="6E31396D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</w:tcPr>
          <w:p w14:paraId="7174F39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2EB1145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5A6506A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70BDC48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3B2888C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1D13A37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1571F08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4F255A0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7C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66FAFF4D" w14:textId="02726885" w:rsidR="00FC4937" w:rsidRPr="009B2B3E" w:rsidRDefault="002012BA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0BB34095" w14:textId="77777777" w:rsidTr="006A5D02">
        <w:tc>
          <w:tcPr>
            <w:tcW w:w="1135" w:type="dxa"/>
            <w:vMerge/>
            <w:vAlign w:val="center"/>
          </w:tcPr>
          <w:p w14:paraId="000E7D3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E5B743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Align w:val="center"/>
          </w:tcPr>
          <w:p w14:paraId="75B465D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8.7± 26.0</w:t>
            </w:r>
          </w:p>
        </w:tc>
        <w:tc>
          <w:tcPr>
            <w:tcW w:w="1701" w:type="dxa"/>
            <w:vAlign w:val="center"/>
          </w:tcPr>
          <w:p w14:paraId="24B41B83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3.8± 27.7</w:t>
            </w:r>
          </w:p>
        </w:tc>
        <w:tc>
          <w:tcPr>
            <w:tcW w:w="1701" w:type="dxa"/>
            <w:vAlign w:val="center"/>
          </w:tcPr>
          <w:p w14:paraId="2C9036CD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33.7± 37.9</w:t>
            </w:r>
          </w:p>
        </w:tc>
        <w:tc>
          <w:tcPr>
            <w:tcW w:w="1701" w:type="dxa"/>
            <w:vAlign w:val="center"/>
          </w:tcPr>
          <w:p w14:paraId="3393118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5.2± 40.9</w:t>
            </w:r>
          </w:p>
        </w:tc>
        <w:tc>
          <w:tcPr>
            <w:tcW w:w="1559" w:type="dxa"/>
            <w:vAlign w:val="center"/>
          </w:tcPr>
          <w:p w14:paraId="2C13D3E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7.0± 22.4</w:t>
            </w:r>
          </w:p>
        </w:tc>
        <w:tc>
          <w:tcPr>
            <w:tcW w:w="1559" w:type="dxa"/>
            <w:vAlign w:val="center"/>
          </w:tcPr>
          <w:p w14:paraId="0FB48AA1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8.3± 26.5</w:t>
            </w:r>
          </w:p>
        </w:tc>
        <w:tc>
          <w:tcPr>
            <w:tcW w:w="1560" w:type="dxa"/>
            <w:vAlign w:val="center"/>
          </w:tcPr>
          <w:p w14:paraId="1C36E9D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3.6± 31.8</w:t>
            </w:r>
          </w:p>
        </w:tc>
        <w:tc>
          <w:tcPr>
            <w:tcW w:w="1701" w:type="dxa"/>
            <w:vAlign w:val="center"/>
          </w:tcPr>
          <w:p w14:paraId="01B52B5B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4.2± 22.4</w:t>
            </w:r>
          </w:p>
        </w:tc>
        <w:tc>
          <w:tcPr>
            <w:tcW w:w="1134" w:type="dxa"/>
            <w:vMerge/>
            <w:vAlign w:val="center"/>
          </w:tcPr>
          <w:p w14:paraId="1E4D0486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378508D3" w14:textId="77777777" w:rsidTr="006A5D02">
        <w:tc>
          <w:tcPr>
            <w:tcW w:w="1135" w:type="dxa"/>
            <w:vMerge/>
            <w:vAlign w:val="center"/>
          </w:tcPr>
          <w:p w14:paraId="76C14B9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07D3020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</w:tcPr>
          <w:p w14:paraId="0DAC20D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1F75345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6E65018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33F9A7A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0BA0E63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36ACA93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18E3952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6DDD65D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6198A1D3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7E3AA033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05B0531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8700A98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</w:tcPr>
          <w:p w14:paraId="5D534B6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5F7F79C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386F308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1CA5096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026678E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3039108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183B15D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2DC2601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14EDB4B7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4173FFAF" w14:textId="77777777" w:rsidTr="006A5D02">
        <w:trPr>
          <w:trHeight w:val="97"/>
        </w:trPr>
        <w:tc>
          <w:tcPr>
            <w:tcW w:w="1135" w:type="dxa"/>
            <w:vMerge w:val="restart"/>
            <w:vAlign w:val="center"/>
          </w:tcPr>
          <w:p w14:paraId="2A20CEE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851" w:type="dxa"/>
          </w:tcPr>
          <w:p w14:paraId="47AEFA18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</w:tcPr>
          <w:p w14:paraId="1EBD33B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5B7530B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39DAE2C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1D39CCC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4D71866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173EA37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5911077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7D57F26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07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31FC91D9" w14:textId="7A206345" w:rsidR="00FC4937" w:rsidRPr="009B2B3E" w:rsidRDefault="008C2341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5566CFF1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1A24ABD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BE1846B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Align w:val="center"/>
          </w:tcPr>
          <w:p w14:paraId="65A1B58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8± 25</w:t>
            </w:r>
          </w:p>
        </w:tc>
        <w:tc>
          <w:tcPr>
            <w:tcW w:w="1701" w:type="dxa"/>
            <w:vAlign w:val="center"/>
          </w:tcPr>
          <w:p w14:paraId="07BD6F1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9± 21</w:t>
            </w:r>
          </w:p>
        </w:tc>
        <w:tc>
          <w:tcPr>
            <w:tcW w:w="1701" w:type="dxa"/>
            <w:vAlign w:val="center"/>
          </w:tcPr>
          <w:p w14:paraId="095B423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15± 31</w:t>
            </w:r>
          </w:p>
        </w:tc>
        <w:tc>
          <w:tcPr>
            <w:tcW w:w="1701" w:type="dxa"/>
            <w:vAlign w:val="center"/>
          </w:tcPr>
          <w:p w14:paraId="0D07D355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30± 39</w:t>
            </w:r>
          </w:p>
        </w:tc>
        <w:tc>
          <w:tcPr>
            <w:tcW w:w="1559" w:type="dxa"/>
            <w:vAlign w:val="center"/>
          </w:tcPr>
          <w:p w14:paraId="004322D3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5± 18</w:t>
            </w:r>
          </w:p>
        </w:tc>
        <w:tc>
          <w:tcPr>
            <w:tcW w:w="1559" w:type="dxa"/>
            <w:vAlign w:val="center"/>
          </w:tcPr>
          <w:p w14:paraId="2A9B9BF2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1± 18</w:t>
            </w:r>
          </w:p>
        </w:tc>
        <w:tc>
          <w:tcPr>
            <w:tcW w:w="1560" w:type="dxa"/>
            <w:vAlign w:val="center"/>
          </w:tcPr>
          <w:p w14:paraId="2EBA5B9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2± 27</w:t>
            </w:r>
          </w:p>
        </w:tc>
        <w:tc>
          <w:tcPr>
            <w:tcW w:w="1701" w:type="dxa"/>
            <w:vAlign w:val="center"/>
          </w:tcPr>
          <w:p w14:paraId="3E58C5CA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34± 19</w:t>
            </w:r>
          </w:p>
        </w:tc>
        <w:tc>
          <w:tcPr>
            <w:tcW w:w="1134" w:type="dxa"/>
            <w:vMerge/>
            <w:vAlign w:val="center"/>
          </w:tcPr>
          <w:p w14:paraId="6EA89B9D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46C6861A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64443EC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928ECD3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  <w:vAlign w:val="center"/>
          </w:tcPr>
          <w:p w14:paraId="22122BA7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5± 25</w:t>
            </w:r>
          </w:p>
        </w:tc>
        <w:tc>
          <w:tcPr>
            <w:tcW w:w="1701" w:type="dxa"/>
            <w:vAlign w:val="center"/>
          </w:tcPr>
          <w:p w14:paraId="2E2166B5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2± 30</w:t>
            </w:r>
          </w:p>
        </w:tc>
        <w:tc>
          <w:tcPr>
            <w:tcW w:w="1701" w:type="dxa"/>
            <w:vAlign w:val="center"/>
          </w:tcPr>
          <w:p w14:paraId="526DFAB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23± 35</w:t>
            </w:r>
          </w:p>
        </w:tc>
        <w:tc>
          <w:tcPr>
            <w:tcW w:w="1701" w:type="dxa"/>
            <w:vAlign w:val="center"/>
          </w:tcPr>
          <w:p w14:paraId="6037BA22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5± 46</w:t>
            </w:r>
          </w:p>
        </w:tc>
        <w:tc>
          <w:tcPr>
            <w:tcW w:w="1559" w:type="dxa"/>
            <w:vAlign w:val="center"/>
          </w:tcPr>
          <w:p w14:paraId="54EC960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4± 22</w:t>
            </w:r>
          </w:p>
        </w:tc>
        <w:tc>
          <w:tcPr>
            <w:tcW w:w="1559" w:type="dxa"/>
            <w:vAlign w:val="center"/>
          </w:tcPr>
          <w:p w14:paraId="13443EB2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3± 23</w:t>
            </w:r>
          </w:p>
        </w:tc>
        <w:tc>
          <w:tcPr>
            <w:tcW w:w="1560" w:type="dxa"/>
            <w:vAlign w:val="center"/>
          </w:tcPr>
          <w:p w14:paraId="3C25F653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6± 28</w:t>
            </w:r>
          </w:p>
        </w:tc>
        <w:tc>
          <w:tcPr>
            <w:tcW w:w="1701" w:type="dxa"/>
            <w:vAlign w:val="center"/>
          </w:tcPr>
          <w:p w14:paraId="1767A8D2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32± 15</w:t>
            </w:r>
          </w:p>
        </w:tc>
        <w:tc>
          <w:tcPr>
            <w:tcW w:w="1134" w:type="dxa"/>
            <w:vMerge/>
            <w:vAlign w:val="center"/>
          </w:tcPr>
          <w:p w14:paraId="7EC42B85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15C6B62D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491365C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834E821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  <w:vAlign w:val="center"/>
          </w:tcPr>
          <w:p w14:paraId="70B9E31F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4± 25</w:t>
            </w:r>
          </w:p>
        </w:tc>
        <w:tc>
          <w:tcPr>
            <w:tcW w:w="1701" w:type="dxa"/>
            <w:vAlign w:val="center"/>
          </w:tcPr>
          <w:p w14:paraId="264B11C0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4± 17</w:t>
            </w:r>
          </w:p>
        </w:tc>
        <w:tc>
          <w:tcPr>
            <w:tcW w:w="1701" w:type="dxa"/>
            <w:vAlign w:val="center"/>
          </w:tcPr>
          <w:p w14:paraId="28F4C56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2± 44</w:t>
            </w:r>
          </w:p>
        </w:tc>
        <w:tc>
          <w:tcPr>
            <w:tcW w:w="1701" w:type="dxa"/>
            <w:vAlign w:val="center"/>
          </w:tcPr>
          <w:p w14:paraId="51459AF1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5± 41</w:t>
            </w:r>
          </w:p>
        </w:tc>
        <w:tc>
          <w:tcPr>
            <w:tcW w:w="1559" w:type="dxa"/>
            <w:vAlign w:val="center"/>
          </w:tcPr>
          <w:p w14:paraId="7655F4ED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3± 19</w:t>
            </w:r>
          </w:p>
        </w:tc>
        <w:tc>
          <w:tcPr>
            <w:tcW w:w="1559" w:type="dxa"/>
            <w:vAlign w:val="center"/>
          </w:tcPr>
          <w:p w14:paraId="5AA21F15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0± 17</w:t>
            </w:r>
          </w:p>
        </w:tc>
        <w:tc>
          <w:tcPr>
            <w:tcW w:w="1560" w:type="dxa"/>
            <w:vAlign w:val="center"/>
          </w:tcPr>
          <w:p w14:paraId="188F538E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7± 29</w:t>
            </w:r>
          </w:p>
        </w:tc>
        <w:tc>
          <w:tcPr>
            <w:tcW w:w="1701" w:type="dxa"/>
            <w:vAlign w:val="center"/>
          </w:tcPr>
          <w:p w14:paraId="4D8529C7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0± 14</w:t>
            </w:r>
          </w:p>
        </w:tc>
        <w:tc>
          <w:tcPr>
            <w:tcW w:w="1134" w:type="dxa"/>
            <w:vMerge/>
            <w:vAlign w:val="center"/>
          </w:tcPr>
          <w:p w14:paraId="08A0A42B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31341B00" w14:textId="77777777" w:rsidTr="006A5D02">
        <w:trPr>
          <w:trHeight w:val="97"/>
        </w:trPr>
        <w:tc>
          <w:tcPr>
            <w:tcW w:w="1135" w:type="dxa"/>
            <w:vMerge w:val="restart"/>
            <w:vAlign w:val="center"/>
          </w:tcPr>
          <w:p w14:paraId="0347AAC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851" w:type="dxa"/>
          </w:tcPr>
          <w:p w14:paraId="6F7034C4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</w:tcPr>
          <w:p w14:paraId="3EA5292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1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6129C2B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1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1A1FF41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1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56E4221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1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08FCE9B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1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699E895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1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0206A3A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1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53BFD14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1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00CC1AFD" w14:textId="478D4DAC" w:rsidR="00FC4937" w:rsidRPr="009B2B3E" w:rsidRDefault="00C27F11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7</w:t>
            </w:r>
            <w:r w:rsidR="002C4B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B2B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FC4937" w:rsidRPr="005A1543" w14:paraId="44DCB01D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36FCA69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58FE129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Merge w:val="restart"/>
            <w:vAlign w:val="center"/>
          </w:tcPr>
          <w:p w14:paraId="4BBDAC13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8± 24</w:t>
            </w:r>
          </w:p>
        </w:tc>
        <w:tc>
          <w:tcPr>
            <w:tcW w:w="1701" w:type="dxa"/>
            <w:vMerge w:val="restart"/>
            <w:vAlign w:val="center"/>
          </w:tcPr>
          <w:p w14:paraId="467F27FF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0± 29</w:t>
            </w:r>
          </w:p>
        </w:tc>
        <w:tc>
          <w:tcPr>
            <w:tcW w:w="1701" w:type="dxa"/>
            <w:vMerge w:val="restart"/>
            <w:vAlign w:val="center"/>
          </w:tcPr>
          <w:p w14:paraId="172E4C5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36± 41</w:t>
            </w:r>
          </w:p>
        </w:tc>
        <w:tc>
          <w:tcPr>
            <w:tcW w:w="1701" w:type="dxa"/>
            <w:vMerge w:val="restart"/>
            <w:vAlign w:val="center"/>
          </w:tcPr>
          <w:p w14:paraId="66334BE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5± 41</w:t>
            </w:r>
          </w:p>
        </w:tc>
        <w:tc>
          <w:tcPr>
            <w:tcW w:w="1559" w:type="dxa"/>
            <w:vMerge w:val="restart"/>
            <w:vAlign w:val="center"/>
          </w:tcPr>
          <w:p w14:paraId="58F36310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7± 18</w:t>
            </w:r>
          </w:p>
        </w:tc>
        <w:tc>
          <w:tcPr>
            <w:tcW w:w="1559" w:type="dxa"/>
            <w:vMerge w:val="restart"/>
            <w:vAlign w:val="center"/>
          </w:tcPr>
          <w:p w14:paraId="0C2C329C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6± 22</w:t>
            </w:r>
          </w:p>
        </w:tc>
        <w:tc>
          <w:tcPr>
            <w:tcW w:w="1560" w:type="dxa"/>
            <w:vMerge w:val="restart"/>
            <w:vAlign w:val="center"/>
          </w:tcPr>
          <w:p w14:paraId="169E3D5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6± 27</w:t>
            </w:r>
          </w:p>
        </w:tc>
        <w:tc>
          <w:tcPr>
            <w:tcW w:w="1701" w:type="dxa"/>
            <w:vMerge w:val="restart"/>
            <w:vAlign w:val="center"/>
          </w:tcPr>
          <w:p w14:paraId="4FA36AE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7± 22</w:t>
            </w:r>
          </w:p>
        </w:tc>
        <w:tc>
          <w:tcPr>
            <w:tcW w:w="1134" w:type="dxa"/>
            <w:vMerge/>
            <w:vAlign w:val="center"/>
          </w:tcPr>
          <w:p w14:paraId="4B48D9E9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6DB50A2A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615D14A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AEE8637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  <w:vMerge/>
            <w:vAlign w:val="center"/>
          </w:tcPr>
          <w:p w14:paraId="3B9FB84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96C925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55380A8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61F9740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39E4075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7BFB025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vAlign w:val="center"/>
          </w:tcPr>
          <w:p w14:paraId="67961DC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501F28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36C2E417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2BCEB878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5553D5D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C402248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  <w:vAlign w:val="center"/>
          </w:tcPr>
          <w:p w14:paraId="136FD0F7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4± 28</w:t>
            </w:r>
          </w:p>
        </w:tc>
        <w:tc>
          <w:tcPr>
            <w:tcW w:w="1701" w:type="dxa"/>
            <w:vAlign w:val="center"/>
          </w:tcPr>
          <w:p w14:paraId="43B05F0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81± 26</w:t>
            </w:r>
          </w:p>
        </w:tc>
        <w:tc>
          <w:tcPr>
            <w:tcW w:w="1701" w:type="dxa"/>
            <w:vAlign w:val="center"/>
          </w:tcPr>
          <w:p w14:paraId="603AA4CC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4± 44</w:t>
            </w:r>
          </w:p>
        </w:tc>
        <w:tc>
          <w:tcPr>
            <w:tcW w:w="1701" w:type="dxa"/>
            <w:vAlign w:val="center"/>
          </w:tcPr>
          <w:p w14:paraId="44D11FB8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1± 42</w:t>
            </w:r>
          </w:p>
        </w:tc>
        <w:tc>
          <w:tcPr>
            <w:tcW w:w="1559" w:type="dxa"/>
            <w:vAlign w:val="center"/>
          </w:tcPr>
          <w:p w14:paraId="25BAA81E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8± 19</w:t>
            </w:r>
          </w:p>
        </w:tc>
        <w:tc>
          <w:tcPr>
            <w:tcW w:w="1559" w:type="dxa"/>
            <w:vAlign w:val="center"/>
          </w:tcPr>
          <w:p w14:paraId="04D04B50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5± 24</w:t>
            </w:r>
          </w:p>
        </w:tc>
        <w:tc>
          <w:tcPr>
            <w:tcW w:w="1560" w:type="dxa"/>
            <w:vAlign w:val="center"/>
          </w:tcPr>
          <w:p w14:paraId="45E5E952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3± 28</w:t>
            </w:r>
          </w:p>
        </w:tc>
        <w:tc>
          <w:tcPr>
            <w:tcW w:w="1701" w:type="dxa"/>
            <w:vAlign w:val="center"/>
          </w:tcPr>
          <w:p w14:paraId="2034BD8A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9± 26</w:t>
            </w:r>
          </w:p>
        </w:tc>
        <w:tc>
          <w:tcPr>
            <w:tcW w:w="1134" w:type="dxa"/>
            <w:vMerge/>
            <w:vAlign w:val="center"/>
          </w:tcPr>
          <w:p w14:paraId="22582D4D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5ECFAC44" w14:textId="77777777" w:rsidTr="006A5D02">
        <w:trPr>
          <w:trHeight w:val="97"/>
        </w:trPr>
        <w:tc>
          <w:tcPr>
            <w:tcW w:w="1135" w:type="dxa"/>
            <w:vMerge w:val="restart"/>
            <w:vAlign w:val="center"/>
          </w:tcPr>
          <w:p w14:paraId="348790B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851" w:type="dxa"/>
          </w:tcPr>
          <w:p w14:paraId="4FC85E87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</w:tcPr>
          <w:p w14:paraId="54DF3FE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5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13A3591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5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7C9E58F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5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61C8EF9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5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749CAD0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5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39A5D2D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5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29961CB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5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7ED811B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15D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422D4C2A" w14:textId="12E996C7" w:rsidR="00FC4937" w:rsidRPr="009B2B3E" w:rsidRDefault="002511EA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7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35F0C6C5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601091B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6B2A0E5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Merge w:val="restart"/>
            <w:vAlign w:val="center"/>
          </w:tcPr>
          <w:p w14:paraId="3DD370B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01" w:type="dxa"/>
            <w:vMerge w:val="restart"/>
            <w:vAlign w:val="center"/>
          </w:tcPr>
          <w:p w14:paraId="739822A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  <w:vMerge w:val="restart"/>
            <w:vAlign w:val="center"/>
          </w:tcPr>
          <w:p w14:paraId="2E772CE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vMerge w:val="restart"/>
            <w:vAlign w:val="center"/>
          </w:tcPr>
          <w:p w14:paraId="2D025CA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  <w:vMerge w:val="restart"/>
            <w:vAlign w:val="center"/>
          </w:tcPr>
          <w:p w14:paraId="4EAA52F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9" w:type="dxa"/>
            <w:vMerge w:val="restart"/>
            <w:vAlign w:val="center"/>
          </w:tcPr>
          <w:p w14:paraId="773E43D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  <w:vMerge w:val="restart"/>
            <w:vAlign w:val="center"/>
          </w:tcPr>
          <w:p w14:paraId="2ABE8FF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vMerge w:val="restart"/>
            <w:vAlign w:val="center"/>
          </w:tcPr>
          <w:p w14:paraId="6BA4C06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vMerge/>
            <w:vAlign w:val="center"/>
          </w:tcPr>
          <w:p w14:paraId="2A77186D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7BF574E7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71063DB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77B9B7C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  <w:vMerge/>
            <w:vAlign w:val="center"/>
          </w:tcPr>
          <w:p w14:paraId="7C08A87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7333641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1594EE6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D89AF1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760FEE5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5C381EC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vAlign w:val="center"/>
          </w:tcPr>
          <w:p w14:paraId="7002A78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0E1554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4F90AACE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200074B2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1292BA7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08BE34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  <w:vAlign w:val="center"/>
          </w:tcPr>
          <w:p w14:paraId="4475893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01" w:type="dxa"/>
            <w:vAlign w:val="center"/>
          </w:tcPr>
          <w:p w14:paraId="6C1EB36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1" w:type="dxa"/>
            <w:vAlign w:val="center"/>
          </w:tcPr>
          <w:p w14:paraId="70D5C39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  <w:vAlign w:val="center"/>
          </w:tcPr>
          <w:p w14:paraId="53BC9EC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9" w:type="dxa"/>
            <w:vAlign w:val="center"/>
          </w:tcPr>
          <w:p w14:paraId="0623A03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59" w:type="dxa"/>
            <w:vAlign w:val="center"/>
          </w:tcPr>
          <w:p w14:paraId="1FC7389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60" w:type="dxa"/>
            <w:vAlign w:val="center"/>
          </w:tcPr>
          <w:p w14:paraId="38D329C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  <w:vAlign w:val="center"/>
          </w:tcPr>
          <w:p w14:paraId="17F5F21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vMerge/>
            <w:vAlign w:val="center"/>
          </w:tcPr>
          <w:p w14:paraId="51540995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0ADFA0E9" w14:textId="77777777" w:rsidTr="006A5D02">
        <w:trPr>
          <w:trHeight w:val="97"/>
        </w:trPr>
        <w:tc>
          <w:tcPr>
            <w:tcW w:w="1135" w:type="dxa"/>
            <w:vMerge w:val="restart"/>
            <w:vAlign w:val="center"/>
          </w:tcPr>
          <w:p w14:paraId="4C8982C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851" w:type="dxa"/>
          </w:tcPr>
          <w:p w14:paraId="526B6D14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  <w:vAlign w:val="center"/>
          </w:tcPr>
          <w:p w14:paraId="7E446F1B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9.3 (55.6-63.0)</w:t>
            </w:r>
          </w:p>
        </w:tc>
        <w:tc>
          <w:tcPr>
            <w:tcW w:w="1701" w:type="dxa"/>
            <w:vAlign w:val="center"/>
          </w:tcPr>
          <w:p w14:paraId="22674CA8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1.9 (48.5-55.3)</w:t>
            </w:r>
          </w:p>
        </w:tc>
        <w:tc>
          <w:tcPr>
            <w:tcW w:w="1701" w:type="dxa"/>
            <w:vAlign w:val="center"/>
          </w:tcPr>
          <w:p w14:paraId="6FF48798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25.1 (18.9-31.2)</w:t>
            </w:r>
          </w:p>
        </w:tc>
        <w:tc>
          <w:tcPr>
            <w:tcW w:w="1701" w:type="dxa"/>
            <w:vAlign w:val="center"/>
          </w:tcPr>
          <w:p w14:paraId="1302C5C3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4.5 (47.1-61.8)</w:t>
            </w:r>
          </w:p>
        </w:tc>
        <w:tc>
          <w:tcPr>
            <w:tcW w:w="1559" w:type="dxa"/>
            <w:vAlign w:val="center"/>
          </w:tcPr>
          <w:p w14:paraId="6C6980E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4.0 (71.0-77.0)</w:t>
            </w:r>
          </w:p>
        </w:tc>
        <w:tc>
          <w:tcPr>
            <w:tcW w:w="1559" w:type="dxa"/>
            <w:vAlign w:val="center"/>
          </w:tcPr>
          <w:p w14:paraId="268357E4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0.5 (37.0 -43.9)</w:t>
            </w:r>
          </w:p>
        </w:tc>
        <w:tc>
          <w:tcPr>
            <w:tcW w:w="1560" w:type="dxa"/>
            <w:vAlign w:val="center"/>
          </w:tcPr>
          <w:p w14:paraId="17CF9960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0.5 (56.0-65.1)</w:t>
            </w:r>
          </w:p>
        </w:tc>
        <w:tc>
          <w:tcPr>
            <w:tcW w:w="1701" w:type="dxa"/>
            <w:vAlign w:val="center"/>
          </w:tcPr>
          <w:p w14:paraId="123BBFA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47.4 (43.6-51.1)</w:t>
            </w:r>
          </w:p>
        </w:tc>
        <w:tc>
          <w:tcPr>
            <w:tcW w:w="1134" w:type="dxa"/>
            <w:vMerge w:val="restart"/>
            <w:vAlign w:val="center"/>
          </w:tcPr>
          <w:p w14:paraId="19346A53" w14:textId="264A1B39" w:rsidR="00FC4937" w:rsidRPr="009B2B3E" w:rsidRDefault="00922D82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1205ABBE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402CCB4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180662D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Align w:val="center"/>
          </w:tcPr>
          <w:p w14:paraId="05DC82F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77994DE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4F4E0FF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00C6BB5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630CC45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7BD4A34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2789D60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6DE3C92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56A84FAE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177D5C17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7E9A503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1045707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  <w:vAlign w:val="center"/>
          </w:tcPr>
          <w:p w14:paraId="1E8B639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647751B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5087E7D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08D5DE0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0FB2770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4C8BFC0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3150D89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0591BAE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42BAE8AF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2338E877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3F42A20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A4E4E1D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  <w:vAlign w:val="center"/>
          </w:tcPr>
          <w:p w14:paraId="2917A67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0B5B28A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4332A82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096A40E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4C47C79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78C19DA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36C95A9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65A6488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37391073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5ECC7D81" w14:textId="77777777" w:rsidTr="006A5D02">
        <w:trPr>
          <w:trHeight w:val="97"/>
        </w:trPr>
        <w:tc>
          <w:tcPr>
            <w:tcW w:w="1135" w:type="dxa"/>
            <w:vMerge w:val="restart"/>
            <w:vAlign w:val="center"/>
          </w:tcPr>
          <w:p w14:paraId="593AEB2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51" w:type="dxa"/>
          </w:tcPr>
          <w:p w14:paraId="445C33C6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  <w:vAlign w:val="center"/>
          </w:tcPr>
          <w:p w14:paraId="203B0F6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14CA4EB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303A7EB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4F1C5A8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0DCA707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2A48991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3E269CE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6A5DA8D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26246F3F" w14:textId="040325C3" w:rsidR="00FC4937" w:rsidRPr="009B2B3E" w:rsidRDefault="007D1B5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7041F817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65F7B1D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6ED8ED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Align w:val="center"/>
          </w:tcPr>
          <w:p w14:paraId="3984E90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3AED28E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3746306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1ABCCCF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58110EB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216EE95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36FA541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3C78097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6410B6CE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27CBBE14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2DD782D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C34EF1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  <w:vAlign w:val="center"/>
          </w:tcPr>
          <w:p w14:paraId="42B84F6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33CB638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1CB54F7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72B5540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3165704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1B92193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4EDDDAE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3024735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0168AD44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7B2E842F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4E47DDD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160E2E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  <w:vAlign w:val="center"/>
          </w:tcPr>
          <w:p w14:paraId="072ADC1F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4.8± 24.3</w:t>
            </w:r>
          </w:p>
        </w:tc>
        <w:tc>
          <w:tcPr>
            <w:tcW w:w="1701" w:type="dxa"/>
            <w:vAlign w:val="center"/>
          </w:tcPr>
          <w:p w14:paraId="124B49D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74.9± 23.6</w:t>
            </w:r>
          </w:p>
        </w:tc>
        <w:tc>
          <w:tcPr>
            <w:tcW w:w="1701" w:type="dxa"/>
            <w:vAlign w:val="center"/>
          </w:tcPr>
          <w:p w14:paraId="6D5C4F8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4.4± 41.3</w:t>
            </w:r>
          </w:p>
        </w:tc>
        <w:tc>
          <w:tcPr>
            <w:tcW w:w="1701" w:type="dxa"/>
            <w:vAlign w:val="center"/>
          </w:tcPr>
          <w:p w14:paraId="09642ED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8.8± 41.3</w:t>
            </w:r>
          </w:p>
        </w:tc>
        <w:tc>
          <w:tcPr>
            <w:tcW w:w="1559" w:type="dxa"/>
            <w:vAlign w:val="center"/>
          </w:tcPr>
          <w:p w14:paraId="63658927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5.5± 18.7</w:t>
            </w:r>
          </w:p>
        </w:tc>
        <w:tc>
          <w:tcPr>
            <w:tcW w:w="1559" w:type="dxa"/>
            <w:vAlign w:val="center"/>
          </w:tcPr>
          <w:p w14:paraId="494B8CF6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3.3± 19.3</w:t>
            </w:r>
          </w:p>
        </w:tc>
        <w:tc>
          <w:tcPr>
            <w:tcW w:w="1560" w:type="dxa"/>
            <w:vAlign w:val="center"/>
          </w:tcPr>
          <w:p w14:paraId="726B9381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68.3± 25.8</w:t>
            </w:r>
          </w:p>
        </w:tc>
        <w:tc>
          <w:tcPr>
            <w:tcW w:w="1701" w:type="dxa"/>
            <w:vAlign w:val="center"/>
          </w:tcPr>
          <w:p w14:paraId="2406A969" w14:textId="77777777" w:rsidR="00FC4937" w:rsidRPr="005A1543" w:rsidRDefault="00FC4937" w:rsidP="006A5D02">
            <w:pPr>
              <w:pStyle w:val="NormalWeb"/>
              <w:jc w:val="center"/>
            </w:pPr>
            <w:r w:rsidRPr="005A1543">
              <w:t>55.4± 21</w:t>
            </w:r>
          </w:p>
        </w:tc>
        <w:tc>
          <w:tcPr>
            <w:tcW w:w="1134" w:type="dxa"/>
            <w:vMerge/>
            <w:vAlign w:val="center"/>
          </w:tcPr>
          <w:p w14:paraId="2E9DEA33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6CFABFAE" w14:textId="77777777" w:rsidTr="006A5D02">
        <w:trPr>
          <w:trHeight w:val="97"/>
        </w:trPr>
        <w:tc>
          <w:tcPr>
            <w:tcW w:w="1135" w:type="dxa"/>
            <w:vMerge w:val="restart"/>
            <w:vAlign w:val="center"/>
          </w:tcPr>
          <w:p w14:paraId="4292013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851" w:type="dxa"/>
          </w:tcPr>
          <w:p w14:paraId="7645D52D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  <w:vAlign w:val="center"/>
          </w:tcPr>
          <w:p w14:paraId="701007A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32023F2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1B3D788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045F08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3629D6F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7E29A79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1F0F131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05D0F7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2D27DA9F" w14:textId="07CC6B55" w:rsidR="00FC4937" w:rsidRPr="009B2B3E" w:rsidRDefault="00524E0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5425A80E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6A985FB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29C995D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Align w:val="center"/>
          </w:tcPr>
          <w:p w14:paraId="7CB4733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4.4± 30.8</w:t>
            </w:r>
          </w:p>
        </w:tc>
        <w:tc>
          <w:tcPr>
            <w:tcW w:w="1701" w:type="dxa"/>
            <w:vAlign w:val="center"/>
          </w:tcPr>
          <w:p w14:paraId="31B56E6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8.2± 34.5</w:t>
            </w:r>
          </w:p>
        </w:tc>
        <w:tc>
          <w:tcPr>
            <w:tcW w:w="1701" w:type="dxa"/>
            <w:vAlign w:val="center"/>
          </w:tcPr>
          <w:p w14:paraId="1858784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26.9± 32.7</w:t>
            </w:r>
          </w:p>
        </w:tc>
        <w:tc>
          <w:tcPr>
            <w:tcW w:w="1701" w:type="dxa"/>
            <w:vAlign w:val="center"/>
          </w:tcPr>
          <w:p w14:paraId="1509F02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5.3± 19.8</w:t>
            </w:r>
          </w:p>
        </w:tc>
        <w:tc>
          <w:tcPr>
            <w:tcW w:w="1559" w:type="dxa"/>
            <w:vAlign w:val="center"/>
          </w:tcPr>
          <w:p w14:paraId="394E541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1.5± 24.9</w:t>
            </w:r>
          </w:p>
        </w:tc>
        <w:tc>
          <w:tcPr>
            <w:tcW w:w="1559" w:type="dxa"/>
            <w:vAlign w:val="center"/>
          </w:tcPr>
          <w:p w14:paraId="0CFCED5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8.3± 19.8</w:t>
            </w:r>
          </w:p>
        </w:tc>
        <w:tc>
          <w:tcPr>
            <w:tcW w:w="1560" w:type="dxa"/>
            <w:vAlign w:val="center"/>
          </w:tcPr>
          <w:p w14:paraId="5E2A0D8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3.1± 29.8</w:t>
            </w:r>
          </w:p>
        </w:tc>
        <w:tc>
          <w:tcPr>
            <w:tcW w:w="1701" w:type="dxa"/>
            <w:vAlign w:val="center"/>
          </w:tcPr>
          <w:p w14:paraId="0E55D59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35.1± 21.9</w:t>
            </w:r>
          </w:p>
        </w:tc>
        <w:tc>
          <w:tcPr>
            <w:tcW w:w="1134" w:type="dxa"/>
            <w:vMerge/>
            <w:vAlign w:val="center"/>
          </w:tcPr>
          <w:p w14:paraId="0DF03B75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4CCA38D2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43AD15E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22DF936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  <w:vAlign w:val="center"/>
          </w:tcPr>
          <w:p w14:paraId="18BE729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5D3F133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57D1620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16AA64B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21E750F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421B122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2394B2B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1A981D8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58B25741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775038B7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04F2B2D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DC2F6A8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  <w:vAlign w:val="center"/>
          </w:tcPr>
          <w:p w14:paraId="6B7D791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479BADD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3A68F16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67014C7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37DF417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0ADFD3C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47CBD60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71DDA8FF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  <w:vAlign w:val="center"/>
          </w:tcPr>
          <w:p w14:paraId="5FA92729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44967D60" w14:textId="77777777" w:rsidTr="006A5D02">
        <w:trPr>
          <w:trHeight w:val="97"/>
        </w:trPr>
        <w:tc>
          <w:tcPr>
            <w:tcW w:w="1135" w:type="dxa"/>
            <w:vMerge w:val="restart"/>
            <w:vAlign w:val="center"/>
          </w:tcPr>
          <w:p w14:paraId="5B9CC91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51" w:type="dxa"/>
          </w:tcPr>
          <w:p w14:paraId="28DBD7C4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</w:tcPr>
          <w:p w14:paraId="14F1549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B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09461AC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B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617D8DB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B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28B3A93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B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0F703C4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B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5FC4AB8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B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16F56E6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B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609931C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6B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 w:val="restart"/>
            <w:vAlign w:val="center"/>
          </w:tcPr>
          <w:p w14:paraId="70172FED" w14:textId="483E45EA" w:rsidR="00FC4937" w:rsidRPr="009B2B3E" w:rsidRDefault="00B10C79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1D8784C4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5C54A37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0FF308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Align w:val="center"/>
          </w:tcPr>
          <w:p w14:paraId="1CEB5BD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3.9± 29.2</w:t>
            </w:r>
          </w:p>
        </w:tc>
        <w:tc>
          <w:tcPr>
            <w:tcW w:w="1701" w:type="dxa"/>
            <w:vAlign w:val="center"/>
          </w:tcPr>
          <w:p w14:paraId="0C2F0A1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± 33.9</w:t>
            </w:r>
          </w:p>
        </w:tc>
        <w:tc>
          <w:tcPr>
            <w:tcW w:w="1701" w:type="dxa"/>
            <w:vAlign w:val="center"/>
          </w:tcPr>
          <w:p w14:paraId="03A2FD0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20.3± 35.5</w:t>
            </w:r>
          </w:p>
        </w:tc>
        <w:tc>
          <w:tcPr>
            <w:tcW w:w="1701" w:type="dxa"/>
            <w:vAlign w:val="center"/>
          </w:tcPr>
          <w:p w14:paraId="1ED1EC3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54.3± 47.3</w:t>
            </w:r>
          </w:p>
        </w:tc>
        <w:tc>
          <w:tcPr>
            <w:tcW w:w="1559" w:type="dxa"/>
            <w:vAlign w:val="center"/>
          </w:tcPr>
          <w:p w14:paraId="7660627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56.1± 25.7</w:t>
            </w:r>
          </w:p>
        </w:tc>
        <w:tc>
          <w:tcPr>
            <w:tcW w:w="1559" w:type="dxa"/>
            <w:vAlign w:val="center"/>
          </w:tcPr>
          <w:p w14:paraId="6AAEFAB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39.8± 25.8</w:t>
            </w:r>
          </w:p>
        </w:tc>
        <w:tc>
          <w:tcPr>
            <w:tcW w:w="1560" w:type="dxa"/>
            <w:vAlign w:val="center"/>
          </w:tcPr>
          <w:p w14:paraId="55D576BA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8.2± 31.1</w:t>
            </w:r>
          </w:p>
        </w:tc>
        <w:tc>
          <w:tcPr>
            <w:tcW w:w="1701" w:type="dxa"/>
            <w:vAlign w:val="center"/>
          </w:tcPr>
          <w:p w14:paraId="7938B08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38.1± 19.6</w:t>
            </w:r>
          </w:p>
        </w:tc>
        <w:tc>
          <w:tcPr>
            <w:tcW w:w="1134" w:type="dxa"/>
            <w:vMerge/>
            <w:vAlign w:val="center"/>
          </w:tcPr>
          <w:p w14:paraId="0ED85D7F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7250532A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72FD0C7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0D368EC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  <w:vAlign w:val="center"/>
          </w:tcPr>
          <w:p w14:paraId="796D1B2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53.3± 29.5</w:t>
            </w:r>
          </w:p>
        </w:tc>
        <w:tc>
          <w:tcPr>
            <w:tcW w:w="1701" w:type="dxa"/>
            <w:vAlign w:val="center"/>
          </w:tcPr>
          <w:p w14:paraId="69B74C8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5± 31.2</w:t>
            </w:r>
          </w:p>
        </w:tc>
        <w:tc>
          <w:tcPr>
            <w:tcW w:w="1701" w:type="dxa"/>
            <w:vAlign w:val="center"/>
          </w:tcPr>
          <w:p w14:paraId="3800D60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22.7± 39.8</w:t>
            </w:r>
          </w:p>
        </w:tc>
        <w:tc>
          <w:tcPr>
            <w:tcW w:w="1701" w:type="dxa"/>
            <w:vAlign w:val="center"/>
          </w:tcPr>
          <w:p w14:paraId="131EA5D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57.3± 49.5</w:t>
            </w:r>
          </w:p>
        </w:tc>
        <w:tc>
          <w:tcPr>
            <w:tcW w:w="1559" w:type="dxa"/>
            <w:vAlign w:val="center"/>
          </w:tcPr>
          <w:p w14:paraId="19CD6C9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55.2± 23.7</w:t>
            </w:r>
          </w:p>
        </w:tc>
        <w:tc>
          <w:tcPr>
            <w:tcW w:w="1559" w:type="dxa"/>
            <w:vAlign w:val="center"/>
          </w:tcPr>
          <w:p w14:paraId="78CBD93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0.3± 24.8</w:t>
            </w:r>
          </w:p>
        </w:tc>
        <w:tc>
          <w:tcPr>
            <w:tcW w:w="1560" w:type="dxa"/>
            <w:vAlign w:val="center"/>
          </w:tcPr>
          <w:p w14:paraId="3F59C0B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9.1± 27.5</w:t>
            </w:r>
          </w:p>
        </w:tc>
        <w:tc>
          <w:tcPr>
            <w:tcW w:w="1701" w:type="dxa"/>
            <w:vAlign w:val="center"/>
          </w:tcPr>
          <w:p w14:paraId="7143184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37.2± 17.9</w:t>
            </w:r>
          </w:p>
        </w:tc>
        <w:tc>
          <w:tcPr>
            <w:tcW w:w="1134" w:type="dxa"/>
            <w:vMerge/>
            <w:vAlign w:val="center"/>
          </w:tcPr>
          <w:p w14:paraId="36082A6C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64A9FD92" w14:textId="77777777" w:rsidTr="006A5D02">
        <w:trPr>
          <w:trHeight w:val="97"/>
        </w:trPr>
        <w:tc>
          <w:tcPr>
            <w:tcW w:w="1135" w:type="dxa"/>
            <w:vMerge/>
            <w:vAlign w:val="center"/>
          </w:tcPr>
          <w:p w14:paraId="0E935B9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2E3222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</w:tcPr>
          <w:p w14:paraId="7546209C" w14:textId="77777777" w:rsidR="00FC4937" w:rsidRPr="005A1543" w:rsidRDefault="00FC4937" w:rsidP="006A5D02">
            <w:pPr>
              <w:pStyle w:val="NormalWeb"/>
              <w:jc w:val="center"/>
            </w:pPr>
            <w:r w:rsidRPr="00CE7896">
              <w:t>N/A</w:t>
            </w:r>
          </w:p>
        </w:tc>
        <w:tc>
          <w:tcPr>
            <w:tcW w:w="1701" w:type="dxa"/>
          </w:tcPr>
          <w:p w14:paraId="1E5DEDD8" w14:textId="77777777" w:rsidR="00FC4937" w:rsidRPr="005A1543" w:rsidRDefault="00FC4937" w:rsidP="006A5D02">
            <w:pPr>
              <w:pStyle w:val="NormalWeb"/>
              <w:jc w:val="center"/>
            </w:pPr>
            <w:r w:rsidRPr="00CE7896">
              <w:t>N/A</w:t>
            </w:r>
          </w:p>
        </w:tc>
        <w:tc>
          <w:tcPr>
            <w:tcW w:w="1701" w:type="dxa"/>
          </w:tcPr>
          <w:p w14:paraId="147A43F9" w14:textId="77777777" w:rsidR="00FC4937" w:rsidRPr="005A1543" w:rsidRDefault="00FC4937" w:rsidP="006A5D02">
            <w:pPr>
              <w:pStyle w:val="NormalWeb"/>
              <w:jc w:val="center"/>
            </w:pPr>
            <w:r w:rsidRPr="00CE7896">
              <w:t>N/A</w:t>
            </w:r>
          </w:p>
        </w:tc>
        <w:tc>
          <w:tcPr>
            <w:tcW w:w="1701" w:type="dxa"/>
          </w:tcPr>
          <w:p w14:paraId="318E6C64" w14:textId="77777777" w:rsidR="00FC4937" w:rsidRPr="005A1543" w:rsidRDefault="00FC4937" w:rsidP="006A5D02">
            <w:pPr>
              <w:pStyle w:val="NormalWeb"/>
              <w:jc w:val="center"/>
            </w:pPr>
            <w:r w:rsidRPr="00CE7896">
              <w:t>N/A</w:t>
            </w:r>
          </w:p>
        </w:tc>
        <w:tc>
          <w:tcPr>
            <w:tcW w:w="1559" w:type="dxa"/>
          </w:tcPr>
          <w:p w14:paraId="3FE1165D" w14:textId="77777777" w:rsidR="00FC4937" w:rsidRPr="005A1543" w:rsidRDefault="00FC4937" w:rsidP="006A5D02">
            <w:pPr>
              <w:pStyle w:val="NormalWeb"/>
              <w:jc w:val="center"/>
            </w:pPr>
            <w:r w:rsidRPr="00CE7896">
              <w:t>N/A</w:t>
            </w:r>
          </w:p>
        </w:tc>
        <w:tc>
          <w:tcPr>
            <w:tcW w:w="1559" w:type="dxa"/>
          </w:tcPr>
          <w:p w14:paraId="3923C60D" w14:textId="77777777" w:rsidR="00FC4937" w:rsidRPr="005A1543" w:rsidRDefault="00FC4937" w:rsidP="006A5D02">
            <w:pPr>
              <w:pStyle w:val="NormalWeb"/>
              <w:jc w:val="center"/>
            </w:pPr>
            <w:r w:rsidRPr="00CE7896">
              <w:t>N/A</w:t>
            </w:r>
          </w:p>
        </w:tc>
        <w:tc>
          <w:tcPr>
            <w:tcW w:w="1560" w:type="dxa"/>
          </w:tcPr>
          <w:p w14:paraId="2C71B984" w14:textId="77777777" w:rsidR="00FC4937" w:rsidRPr="005A1543" w:rsidRDefault="00FC4937" w:rsidP="006A5D02">
            <w:pPr>
              <w:pStyle w:val="NormalWeb"/>
              <w:jc w:val="center"/>
            </w:pPr>
            <w:r w:rsidRPr="00CE7896">
              <w:t>N/A</w:t>
            </w:r>
          </w:p>
        </w:tc>
        <w:tc>
          <w:tcPr>
            <w:tcW w:w="1701" w:type="dxa"/>
          </w:tcPr>
          <w:p w14:paraId="21E6B9CC" w14:textId="77777777" w:rsidR="00FC4937" w:rsidRPr="005A1543" w:rsidRDefault="00FC4937" w:rsidP="006A5D02">
            <w:pPr>
              <w:pStyle w:val="NormalWeb"/>
              <w:jc w:val="center"/>
            </w:pPr>
            <w:r w:rsidRPr="00CE7896">
              <w:t>N/A</w:t>
            </w:r>
          </w:p>
        </w:tc>
        <w:tc>
          <w:tcPr>
            <w:tcW w:w="1134" w:type="dxa"/>
            <w:vMerge/>
            <w:vAlign w:val="center"/>
          </w:tcPr>
          <w:p w14:paraId="2B728D78" w14:textId="77777777" w:rsidR="00FC4937" w:rsidRPr="009B2B3E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1C6AD6C9" w14:textId="77777777" w:rsidTr="006A5D02">
        <w:trPr>
          <w:trHeight w:val="97"/>
        </w:trPr>
        <w:tc>
          <w:tcPr>
            <w:tcW w:w="1135" w:type="dxa"/>
            <w:vMerge w:val="restart"/>
            <w:vAlign w:val="center"/>
          </w:tcPr>
          <w:p w14:paraId="6871C718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851" w:type="dxa"/>
          </w:tcPr>
          <w:p w14:paraId="6FEFC3A0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RD</w:t>
            </w:r>
          </w:p>
        </w:tc>
        <w:tc>
          <w:tcPr>
            <w:tcW w:w="1559" w:type="dxa"/>
            <w:vAlign w:val="center"/>
          </w:tcPr>
          <w:p w14:paraId="5C30BE2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51.2± 29.3</w:t>
            </w:r>
          </w:p>
        </w:tc>
        <w:tc>
          <w:tcPr>
            <w:tcW w:w="1701" w:type="dxa"/>
            <w:vAlign w:val="center"/>
          </w:tcPr>
          <w:p w14:paraId="54FB765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8.8± 27.6</w:t>
            </w:r>
          </w:p>
        </w:tc>
        <w:tc>
          <w:tcPr>
            <w:tcW w:w="1701" w:type="dxa"/>
            <w:vAlign w:val="center"/>
          </w:tcPr>
          <w:p w14:paraId="4DF8E7B0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38.9± 42.0</w:t>
            </w:r>
          </w:p>
        </w:tc>
        <w:tc>
          <w:tcPr>
            <w:tcW w:w="1701" w:type="dxa"/>
            <w:vAlign w:val="center"/>
          </w:tcPr>
          <w:p w14:paraId="60DD283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3.0± 42.0</w:t>
            </w:r>
          </w:p>
        </w:tc>
        <w:tc>
          <w:tcPr>
            <w:tcW w:w="1559" w:type="dxa"/>
            <w:vAlign w:val="center"/>
          </w:tcPr>
          <w:p w14:paraId="1F5CF20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72.8± 21.4</w:t>
            </w:r>
          </w:p>
        </w:tc>
        <w:tc>
          <w:tcPr>
            <w:tcW w:w="1559" w:type="dxa"/>
            <w:vAlign w:val="center"/>
          </w:tcPr>
          <w:p w14:paraId="4BBD5F1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36.0± 24.4</w:t>
            </w:r>
          </w:p>
        </w:tc>
        <w:tc>
          <w:tcPr>
            <w:tcW w:w="1560" w:type="dxa"/>
            <w:vAlign w:val="center"/>
          </w:tcPr>
          <w:p w14:paraId="3AF5D4D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67.7±27.9</w:t>
            </w:r>
          </w:p>
        </w:tc>
        <w:tc>
          <w:tcPr>
            <w:tcW w:w="1701" w:type="dxa"/>
            <w:vAlign w:val="center"/>
          </w:tcPr>
          <w:p w14:paraId="03F2192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41.0± 21.9</w:t>
            </w:r>
          </w:p>
        </w:tc>
        <w:tc>
          <w:tcPr>
            <w:tcW w:w="1134" w:type="dxa"/>
            <w:vMerge w:val="restart"/>
            <w:vAlign w:val="center"/>
          </w:tcPr>
          <w:p w14:paraId="79BB2AEE" w14:textId="180CF807" w:rsidR="00FC4937" w:rsidRPr="009B2B3E" w:rsidRDefault="00EA25FD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2C4B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2B3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C4937" w:rsidRPr="005A1543" w14:paraId="425F2C9D" w14:textId="77777777" w:rsidTr="006A5D02">
        <w:trPr>
          <w:trHeight w:val="97"/>
        </w:trPr>
        <w:tc>
          <w:tcPr>
            <w:tcW w:w="1135" w:type="dxa"/>
            <w:vMerge/>
          </w:tcPr>
          <w:p w14:paraId="49BEAD44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309F826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559" w:type="dxa"/>
            <w:vAlign w:val="center"/>
          </w:tcPr>
          <w:p w14:paraId="2081999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6EE93F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9AE6D1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39B5AA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19F18FF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632C9B4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414E7EA9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7B5E013E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</w:tcPr>
          <w:p w14:paraId="60629E48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0F157906" w14:textId="77777777" w:rsidTr="006A5D02">
        <w:trPr>
          <w:trHeight w:val="97"/>
        </w:trPr>
        <w:tc>
          <w:tcPr>
            <w:tcW w:w="1135" w:type="dxa"/>
            <w:vMerge/>
          </w:tcPr>
          <w:p w14:paraId="583F518F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028C294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59" w:type="dxa"/>
            <w:vAlign w:val="center"/>
          </w:tcPr>
          <w:p w14:paraId="06BD6343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A95BD5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4D8E38D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6427F981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6C9BC2C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2E8CEC65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6F55A1E6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4330F22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</w:tcPr>
          <w:p w14:paraId="47C5ECAD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937" w:rsidRPr="005A1543" w14:paraId="2EB9D994" w14:textId="77777777" w:rsidTr="006A5D02">
        <w:trPr>
          <w:trHeight w:val="97"/>
        </w:trPr>
        <w:tc>
          <w:tcPr>
            <w:tcW w:w="1135" w:type="dxa"/>
            <w:vMerge/>
          </w:tcPr>
          <w:p w14:paraId="45D09C4B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F08BD2A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1543">
              <w:rPr>
                <w:rFonts w:ascii="Times New Roman" w:hAnsi="Times New Roman" w:cs="Times New Roman"/>
                <w:sz w:val="24"/>
                <w:szCs w:val="24"/>
              </w:rPr>
              <w:t>KTx</w:t>
            </w:r>
            <w:proofErr w:type="spellEnd"/>
          </w:p>
        </w:tc>
        <w:tc>
          <w:tcPr>
            <w:tcW w:w="1559" w:type="dxa"/>
            <w:vAlign w:val="center"/>
          </w:tcPr>
          <w:p w14:paraId="3D4DDEE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6F6C49DB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85A5AE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D5D618D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727422B4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vAlign w:val="center"/>
          </w:tcPr>
          <w:p w14:paraId="6C645457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vAlign w:val="center"/>
          </w:tcPr>
          <w:p w14:paraId="60047EAC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vAlign w:val="center"/>
          </w:tcPr>
          <w:p w14:paraId="277C6A12" w14:textId="77777777" w:rsidR="00FC4937" w:rsidRPr="005A1543" w:rsidRDefault="00FC4937" w:rsidP="006A5D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2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vMerge/>
          </w:tcPr>
          <w:p w14:paraId="6AFE095B" w14:textId="77777777" w:rsidR="00FC4937" w:rsidRPr="005A1543" w:rsidRDefault="00FC4937" w:rsidP="006A5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6E2C216" w14:textId="443C70C7" w:rsidR="002F54B7" w:rsidRPr="002F54B7" w:rsidRDefault="002F54B7" w:rsidP="002F54B7">
      <w:pPr>
        <w:rPr>
          <w:sz w:val="28"/>
          <w:szCs w:val="28"/>
        </w:rPr>
      </w:pPr>
      <w:bookmarkStart w:id="0" w:name="_GoBack"/>
      <w:bookmarkEnd w:id="0"/>
    </w:p>
    <w:p w14:paraId="6C239C00" w14:textId="21355FAB" w:rsidR="00B1776C" w:rsidRPr="00B84B45" w:rsidRDefault="00B04FCD" w:rsidP="00B1776C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04F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scale assessed, item scores were summed and transformed using a scale of zero-100, with higher scores showing better </w:t>
      </w:r>
      <w:proofErr w:type="spellStart"/>
      <w:r w:rsidRPr="00B04FCD">
        <w:rPr>
          <w:rFonts w:ascii="Times New Roman" w:hAnsi="Times New Roman" w:cs="Times New Roman"/>
          <w:color w:val="000000" w:themeColor="text1"/>
          <w:sz w:val="24"/>
          <w:szCs w:val="24"/>
        </w:rPr>
        <w:t>HRQoL</w:t>
      </w:r>
      <w:proofErr w:type="spellEnd"/>
      <w:r w:rsidRPr="00B04F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1776C" w:rsidRPr="00EA4F9D">
        <w:rPr>
          <w:rFonts w:ascii="Times New Roman" w:hAnsi="Times New Roman" w:cs="Times New Roman"/>
          <w:sz w:val="24"/>
          <w:szCs w:val="24"/>
        </w:rPr>
        <w:t>Abbreviations</w:t>
      </w:r>
      <w:r w:rsidR="00B1776C">
        <w:rPr>
          <w:rFonts w:ascii="Times New Roman" w:hAnsi="Times New Roman" w:cs="Times New Roman"/>
          <w:sz w:val="24"/>
          <w:szCs w:val="24"/>
        </w:rPr>
        <w:t xml:space="preserve">: ESRD= end-stage renal disease; SD= standard deviation; CI= confidence interval; RRT= renal replacement therapy; HD= haemodialysis; PD= peritoneal dialysis; </w:t>
      </w:r>
      <w:proofErr w:type="spellStart"/>
      <w:r w:rsidR="00B1776C">
        <w:rPr>
          <w:rFonts w:ascii="Times New Roman" w:hAnsi="Times New Roman" w:cs="Times New Roman"/>
          <w:sz w:val="24"/>
          <w:szCs w:val="24"/>
        </w:rPr>
        <w:t>KTx</w:t>
      </w:r>
      <w:proofErr w:type="spellEnd"/>
      <w:r w:rsidR="00B1776C">
        <w:rPr>
          <w:rFonts w:ascii="Times New Roman" w:hAnsi="Times New Roman" w:cs="Times New Roman"/>
          <w:sz w:val="24"/>
          <w:szCs w:val="24"/>
        </w:rPr>
        <w:t xml:space="preserve">= kidney transplantation; N/A= non-available. </w:t>
      </w:r>
    </w:p>
    <w:p w14:paraId="2995036D" w14:textId="0E9805F8" w:rsidR="002F54B7" w:rsidRDefault="002F54B7" w:rsidP="002F54B7">
      <w:pPr>
        <w:rPr>
          <w:sz w:val="28"/>
          <w:szCs w:val="28"/>
        </w:rPr>
      </w:pPr>
    </w:p>
    <w:p w14:paraId="7929C6B1" w14:textId="316CE804" w:rsidR="00510EB8" w:rsidRDefault="00510EB8" w:rsidP="002F54B7">
      <w:pPr>
        <w:rPr>
          <w:sz w:val="28"/>
          <w:szCs w:val="28"/>
        </w:rPr>
      </w:pPr>
    </w:p>
    <w:p w14:paraId="6C29A75E" w14:textId="77777777" w:rsidR="003153D3" w:rsidRDefault="003153D3" w:rsidP="002F54B7">
      <w:pPr>
        <w:rPr>
          <w:sz w:val="28"/>
          <w:szCs w:val="28"/>
        </w:rPr>
      </w:pPr>
    </w:p>
    <w:sectPr w:rsidR="003153D3" w:rsidSect="002F54B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F44BE4" w14:textId="77777777" w:rsidR="001B262B" w:rsidRDefault="001B262B" w:rsidP="00C860B8">
      <w:pPr>
        <w:spacing w:after="0" w:line="240" w:lineRule="auto"/>
      </w:pPr>
      <w:r>
        <w:separator/>
      </w:r>
    </w:p>
  </w:endnote>
  <w:endnote w:type="continuationSeparator" w:id="0">
    <w:p w14:paraId="23D34D65" w14:textId="77777777" w:rsidR="001B262B" w:rsidRDefault="001B262B" w:rsidP="00C86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CC"/>
    <w:family w:val="swiss"/>
    <w:pitch w:val="variable"/>
    <w:sig w:usb0="E0007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1D54D7" w14:textId="77777777" w:rsidR="001B262B" w:rsidRDefault="001B262B" w:rsidP="00C860B8">
      <w:pPr>
        <w:spacing w:after="0" w:line="240" w:lineRule="auto"/>
      </w:pPr>
      <w:r>
        <w:separator/>
      </w:r>
    </w:p>
  </w:footnote>
  <w:footnote w:type="continuationSeparator" w:id="0">
    <w:p w14:paraId="47BA3DC6" w14:textId="77777777" w:rsidR="001B262B" w:rsidRDefault="001B262B" w:rsidP="00C86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17491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2F306E" w14:textId="0E15AB5F" w:rsidR="00D30159" w:rsidRDefault="00D30159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CE83A9" w14:textId="77777777" w:rsidR="00D30159" w:rsidRDefault="00D301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021BC"/>
    <w:multiLevelType w:val="hybridMultilevel"/>
    <w:tmpl w:val="44920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75BED"/>
    <w:multiLevelType w:val="hybridMultilevel"/>
    <w:tmpl w:val="F2BA5514"/>
    <w:lvl w:ilvl="0" w:tplc="3A94A35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65270"/>
    <w:multiLevelType w:val="hybridMultilevel"/>
    <w:tmpl w:val="8C9EEA7A"/>
    <w:lvl w:ilvl="0" w:tplc="0EC63F02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8E315E"/>
    <w:multiLevelType w:val="hybridMultilevel"/>
    <w:tmpl w:val="194A7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B38D4"/>
    <w:multiLevelType w:val="hybridMultilevel"/>
    <w:tmpl w:val="5B2E86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5A180C"/>
    <w:multiLevelType w:val="hybridMultilevel"/>
    <w:tmpl w:val="9E92B8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E53EC6"/>
    <w:multiLevelType w:val="hybridMultilevel"/>
    <w:tmpl w:val="A4B09D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2CA5E21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163840"/>
    <w:multiLevelType w:val="hybridMultilevel"/>
    <w:tmpl w:val="83FCF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C633E8"/>
    <w:multiLevelType w:val="hybridMultilevel"/>
    <w:tmpl w:val="CE2E31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4B2C0D"/>
    <w:multiLevelType w:val="multilevel"/>
    <w:tmpl w:val="38FC65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E477A4B"/>
    <w:multiLevelType w:val="hybridMultilevel"/>
    <w:tmpl w:val="9800BC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6B410E"/>
    <w:multiLevelType w:val="hybridMultilevel"/>
    <w:tmpl w:val="AB520E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F225EB"/>
    <w:multiLevelType w:val="hybridMultilevel"/>
    <w:tmpl w:val="D4ECE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12"/>
  </w:num>
  <w:num w:numId="5">
    <w:abstractNumId w:val="11"/>
  </w:num>
  <w:num w:numId="6">
    <w:abstractNumId w:val="5"/>
  </w:num>
  <w:num w:numId="7">
    <w:abstractNumId w:val="2"/>
  </w:num>
  <w:num w:numId="8">
    <w:abstractNumId w:val="3"/>
  </w:num>
  <w:num w:numId="9">
    <w:abstractNumId w:val="6"/>
  </w:num>
  <w:num w:numId="10">
    <w:abstractNumId w:val="13"/>
  </w:num>
  <w:num w:numId="11">
    <w:abstractNumId w:val="10"/>
  </w:num>
  <w:num w:numId="12">
    <w:abstractNumId w:val="0"/>
  </w:num>
  <w:num w:numId="13">
    <w:abstractNumId w:val="7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8C"/>
    <w:rsid w:val="000014AC"/>
    <w:rsid w:val="000034A2"/>
    <w:rsid w:val="0000460B"/>
    <w:rsid w:val="000051E0"/>
    <w:rsid w:val="0000684F"/>
    <w:rsid w:val="00011583"/>
    <w:rsid w:val="0001159B"/>
    <w:rsid w:val="00014625"/>
    <w:rsid w:val="000159AD"/>
    <w:rsid w:val="00015D96"/>
    <w:rsid w:val="00016C52"/>
    <w:rsid w:val="00017127"/>
    <w:rsid w:val="00025A18"/>
    <w:rsid w:val="00025EA5"/>
    <w:rsid w:val="0003242F"/>
    <w:rsid w:val="000413B4"/>
    <w:rsid w:val="00042B48"/>
    <w:rsid w:val="00046907"/>
    <w:rsid w:val="00047163"/>
    <w:rsid w:val="0005533A"/>
    <w:rsid w:val="00060D68"/>
    <w:rsid w:val="00063351"/>
    <w:rsid w:val="00067E96"/>
    <w:rsid w:val="00072D6C"/>
    <w:rsid w:val="00074D3B"/>
    <w:rsid w:val="000770B7"/>
    <w:rsid w:val="00081199"/>
    <w:rsid w:val="000831C0"/>
    <w:rsid w:val="00084385"/>
    <w:rsid w:val="00087880"/>
    <w:rsid w:val="000901AB"/>
    <w:rsid w:val="000933ED"/>
    <w:rsid w:val="00094015"/>
    <w:rsid w:val="00094819"/>
    <w:rsid w:val="00094C9E"/>
    <w:rsid w:val="000A0677"/>
    <w:rsid w:val="000A2AAC"/>
    <w:rsid w:val="000A2F56"/>
    <w:rsid w:val="000A3886"/>
    <w:rsid w:val="000A6434"/>
    <w:rsid w:val="000B2465"/>
    <w:rsid w:val="000B330C"/>
    <w:rsid w:val="000B7592"/>
    <w:rsid w:val="000C0DA9"/>
    <w:rsid w:val="000C3ABB"/>
    <w:rsid w:val="000C4055"/>
    <w:rsid w:val="000C67E4"/>
    <w:rsid w:val="000C784C"/>
    <w:rsid w:val="000D1CB7"/>
    <w:rsid w:val="000D65D3"/>
    <w:rsid w:val="000D7CF6"/>
    <w:rsid w:val="000E0840"/>
    <w:rsid w:val="000E21FA"/>
    <w:rsid w:val="000E4374"/>
    <w:rsid w:val="000E51A2"/>
    <w:rsid w:val="000E6E78"/>
    <w:rsid w:val="000F0FBF"/>
    <w:rsid w:val="000F10E9"/>
    <w:rsid w:val="000F2F8C"/>
    <w:rsid w:val="000F5027"/>
    <w:rsid w:val="00101163"/>
    <w:rsid w:val="001021C7"/>
    <w:rsid w:val="00105C69"/>
    <w:rsid w:val="00106A37"/>
    <w:rsid w:val="00107C1C"/>
    <w:rsid w:val="00112F81"/>
    <w:rsid w:val="00113243"/>
    <w:rsid w:val="0011327E"/>
    <w:rsid w:val="00117062"/>
    <w:rsid w:val="00117C32"/>
    <w:rsid w:val="0012100B"/>
    <w:rsid w:val="001235E3"/>
    <w:rsid w:val="00123881"/>
    <w:rsid w:val="001329AA"/>
    <w:rsid w:val="00135EBC"/>
    <w:rsid w:val="00136043"/>
    <w:rsid w:val="001427F9"/>
    <w:rsid w:val="00142CFF"/>
    <w:rsid w:val="00144780"/>
    <w:rsid w:val="00144EE5"/>
    <w:rsid w:val="00147175"/>
    <w:rsid w:val="0014787F"/>
    <w:rsid w:val="00150807"/>
    <w:rsid w:val="00152B1A"/>
    <w:rsid w:val="00152BEE"/>
    <w:rsid w:val="0015645E"/>
    <w:rsid w:val="00156958"/>
    <w:rsid w:val="00163070"/>
    <w:rsid w:val="0016358D"/>
    <w:rsid w:val="00165440"/>
    <w:rsid w:val="00176227"/>
    <w:rsid w:val="0017734E"/>
    <w:rsid w:val="00177807"/>
    <w:rsid w:val="00177B8C"/>
    <w:rsid w:val="001856AE"/>
    <w:rsid w:val="00185EEE"/>
    <w:rsid w:val="00187652"/>
    <w:rsid w:val="0019038A"/>
    <w:rsid w:val="0019741E"/>
    <w:rsid w:val="001A0A8F"/>
    <w:rsid w:val="001A0DB9"/>
    <w:rsid w:val="001A1850"/>
    <w:rsid w:val="001A3769"/>
    <w:rsid w:val="001A76A5"/>
    <w:rsid w:val="001A7F80"/>
    <w:rsid w:val="001B12A7"/>
    <w:rsid w:val="001B262B"/>
    <w:rsid w:val="001B459D"/>
    <w:rsid w:val="001B78BC"/>
    <w:rsid w:val="001B79EA"/>
    <w:rsid w:val="001C1BC1"/>
    <w:rsid w:val="001C2793"/>
    <w:rsid w:val="001C472B"/>
    <w:rsid w:val="001C6225"/>
    <w:rsid w:val="001D643F"/>
    <w:rsid w:val="001D648C"/>
    <w:rsid w:val="001D74D5"/>
    <w:rsid w:val="001D76C3"/>
    <w:rsid w:val="001E0BD3"/>
    <w:rsid w:val="001E26C6"/>
    <w:rsid w:val="001E498C"/>
    <w:rsid w:val="001E535B"/>
    <w:rsid w:val="001E5DC4"/>
    <w:rsid w:val="001E7788"/>
    <w:rsid w:val="001F2B55"/>
    <w:rsid w:val="001F2C05"/>
    <w:rsid w:val="001F501A"/>
    <w:rsid w:val="002012BA"/>
    <w:rsid w:val="00204475"/>
    <w:rsid w:val="00207A8C"/>
    <w:rsid w:val="00207B8A"/>
    <w:rsid w:val="0021026E"/>
    <w:rsid w:val="00210AAB"/>
    <w:rsid w:val="0021402A"/>
    <w:rsid w:val="002148A5"/>
    <w:rsid w:val="002168FA"/>
    <w:rsid w:val="00222897"/>
    <w:rsid w:val="00227AC3"/>
    <w:rsid w:val="0023007D"/>
    <w:rsid w:val="00230AB8"/>
    <w:rsid w:val="00230C88"/>
    <w:rsid w:val="002315C1"/>
    <w:rsid w:val="002337A0"/>
    <w:rsid w:val="00234438"/>
    <w:rsid w:val="002346F7"/>
    <w:rsid w:val="00240AC9"/>
    <w:rsid w:val="0024250F"/>
    <w:rsid w:val="00242A30"/>
    <w:rsid w:val="00243289"/>
    <w:rsid w:val="00243785"/>
    <w:rsid w:val="002447ED"/>
    <w:rsid w:val="00247589"/>
    <w:rsid w:val="002511EA"/>
    <w:rsid w:val="00251C8A"/>
    <w:rsid w:val="00252E50"/>
    <w:rsid w:val="0025609E"/>
    <w:rsid w:val="00257F02"/>
    <w:rsid w:val="00260E79"/>
    <w:rsid w:val="002611D7"/>
    <w:rsid w:val="002618BB"/>
    <w:rsid w:val="00263380"/>
    <w:rsid w:val="00265743"/>
    <w:rsid w:val="00265D2E"/>
    <w:rsid w:val="00271001"/>
    <w:rsid w:val="0027154A"/>
    <w:rsid w:val="0027397D"/>
    <w:rsid w:val="00276F9C"/>
    <w:rsid w:val="00281A50"/>
    <w:rsid w:val="002863BC"/>
    <w:rsid w:val="00286F65"/>
    <w:rsid w:val="00295663"/>
    <w:rsid w:val="0029659E"/>
    <w:rsid w:val="002A3598"/>
    <w:rsid w:val="002A4C0E"/>
    <w:rsid w:val="002A6A21"/>
    <w:rsid w:val="002B0160"/>
    <w:rsid w:val="002B0737"/>
    <w:rsid w:val="002B15CA"/>
    <w:rsid w:val="002B42FA"/>
    <w:rsid w:val="002B4787"/>
    <w:rsid w:val="002B75E4"/>
    <w:rsid w:val="002C0350"/>
    <w:rsid w:val="002C24E4"/>
    <w:rsid w:val="002C3F35"/>
    <w:rsid w:val="002C4B46"/>
    <w:rsid w:val="002C668F"/>
    <w:rsid w:val="002C7437"/>
    <w:rsid w:val="002C7FA5"/>
    <w:rsid w:val="002D11E3"/>
    <w:rsid w:val="002D1BE9"/>
    <w:rsid w:val="002D301E"/>
    <w:rsid w:val="002D40D5"/>
    <w:rsid w:val="002D4AED"/>
    <w:rsid w:val="002E0292"/>
    <w:rsid w:val="002E57E2"/>
    <w:rsid w:val="002F0B25"/>
    <w:rsid w:val="002F2082"/>
    <w:rsid w:val="002F54B7"/>
    <w:rsid w:val="002F5C3C"/>
    <w:rsid w:val="002F5EA0"/>
    <w:rsid w:val="002F698C"/>
    <w:rsid w:val="00300497"/>
    <w:rsid w:val="00300B87"/>
    <w:rsid w:val="00301CF9"/>
    <w:rsid w:val="00303929"/>
    <w:rsid w:val="00305FCC"/>
    <w:rsid w:val="0030738C"/>
    <w:rsid w:val="00310EBD"/>
    <w:rsid w:val="00311488"/>
    <w:rsid w:val="003151D0"/>
    <w:rsid w:val="003153D3"/>
    <w:rsid w:val="003153F5"/>
    <w:rsid w:val="003167A3"/>
    <w:rsid w:val="00324B4A"/>
    <w:rsid w:val="003256A1"/>
    <w:rsid w:val="00336492"/>
    <w:rsid w:val="00336F3E"/>
    <w:rsid w:val="00340371"/>
    <w:rsid w:val="003405D3"/>
    <w:rsid w:val="00342C46"/>
    <w:rsid w:val="00342F85"/>
    <w:rsid w:val="00344FE8"/>
    <w:rsid w:val="00345317"/>
    <w:rsid w:val="00346CD7"/>
    <w:rsid w:val="0034735C"/>
    <w:rsid w:val="0034760C"/>
    <w:rsid w:val="003535FF"/>
    <w:rsid w:val="00354A4F"/>
    <w:rsid w:val="00361AFC"/>
    <w:rsid w:val="00362241"/>
    <w:rsid w:val="00362731"/>
    <w:rsid w:val="00362ACE"/>
    <w:rsid w:val="00366FFE"/>
    <w:rsid w:val="003707C2"/>
    <w:rsid w:val="00373569"/>
    <w:rsid w:val="00374686"/>
    <w:rsid w:val="00375C79"/>
    <w:rsid w:val="00375F6B"/>
    <w:rsid w:val="00381763"/>
    <w:rsid w:val="003830FB"/>
    <w:rsid w:val="00386208"/>
    <w:rsid w:val="003869F8"/>
    <w:rsid w:val="00393396"/>
    <w:rsid w:val="00396E02"/>
    <w:rsid w:val="003A08F4"/>
    <w:rsid w:val="003A0968"/>
    <w:rsid w:val="003A0E0D"/>
    <w:rsid w:val="003A371A"/>
    <w:rsid w:val="003A3E02"/>
    <w:rsid w:val="003A4FE2"/>
    <w:rsid w:val="003A674E"/>
    <w:rsid w:val="003B0E93"/>
    <w:rsid w:val="003B3CC4"/>
    <w:rsid w:val="003B4883"/>
    <w:rsid w:val="003C0374"/>
    <w:rsid w:val="003C2762"/>
    <w:rsid w:val="003C7169"/>
    <w:rsid w:val="003D0AB5"/>
    <w:rsid w:val="003D2828"/>
    <w:rsid w:val="003D37E0"/>
    <w:rsid w:val="003D48E2"/>
    <w:rsid w:val="003E1B12"/>
    <w:rsid w:val="003E4830"/>
    <w:rsid w:val="003F70F2"/>
    <w:rsid w:val="0040131E"/>
    <w:rsid w:val="00404389"/>
    <w:rsid w:val="00404801"/>
    <w:rsid w:val="00404E89"/>
    <w:rsid w:val="0041238B"/>
    <w:rsid w:val="00414671"/>
    <w:rsid w:val="0041580E"/>
    <w:rsid w:val="0041750E"/>
    <w:rsid w:val="004203C9"/>
    <w:rsid w:val="00424D3E"/>
    <w:rsid w:val="004300DA"/>
    <w:rsid w:val="0043017A"/>
    <w:rsid w:val="0043024E"/>
    <w:rsid w:val="0043112B"/>
    <w:rsid w:val="004313D2"/>
    <w:rsid w:val="004313D4"/>
    <w:rsid w:val="00433101"/>
    <w:rsid w:val="0043314E"/>
    <w:rsid w:val="0043529F"/>
    <w:rsid w:val="00440EB0"/>
    <w:rsid w:val="00442FCF"/>
    <w:rsid w:val="004458F5"/>
    <w:rsid w:val="00446637"/>
    <w:rsid w:val="00446D5E"/>
    <w:rsid w:val="00450A21"/>
    <w:rsid w:val="004530ED"/>
    <w:rsid w:val="0045378D"/>
    <w:rsid w:val="004537C0"/>
    <w:rsid w:val="00456235"/>
    <w:rsid w:val="0045710B"/>
    <w:rsid w:val="00457FAD"/>
    <w:rsid w:val="00465F1D"/>
    <w:rsid w:val="004669EA"/>
    <w:rsid w:val="00467FC3"/>
    <w:rsid w:val="0047094B"/>
    <w:rsid w:val="004716A5"/>
    <w:rsid w:val="004723E4"/>
    <w:rsid w:val="00472747"/>
    <w:rsid w:val="0047312C"/>
    <w:rsid w:val="00480DDB"/>
    <w:rsid w:val="0048263A"/>
    <w:rsid w:val="00482B80"/>
    <w:rsid w:val="004837D3"/>
    <w:rsid w:val="0048385F"/>
    <w:rsid w:val="004862CC"/>
    <w:rsid w:val="00486376"/>
    <w:rsid w:val="00492F8C"/>
    <w:rsid w:val="004936BF"/>
    <w:rsid w:val="00493886"/>
    <w:rsid w:val="00497767"/>
    <w:rsid w:val="004A6423"/>
    <w:rsid w:val="004B0FDB"/>
    <w:rsid w:val="004B10AB"/>
    <w:rsid w:val="004B11CA"/>
    <w:rsid w:val="004B1D4A"/>
    <w:rsid w:val="004B29D4"/>
    <w:rsid w:val="004B2A0B"/>
    <w:rsid w:val="004B39D0"/>
    <w:rsid w:val="004B6536"/>
    <w:rsid w:val="004B6F2D"/>
    <w:rsid w:val="004C0B68"/>
    <w:rsid w:val="004C0D71"/>
    <w:rsid w:val="004C1A96"/>
    <w:rsid w:val="004C6651"/>
    <w:rsid w:val="004D0E97"/>
    <w:rsid w:val="004D23D5"/>
    <w:rsid w:val="004D3CB7"/>
    <w:rsid w:val="004D4059"/>
    <w:rsid w:val="004E1CB1"/>
    <w:rsid w:val="004E2B4D"/>
    <w:rsid w:val="004F0AA8"/>
    <w:rsid w:val="004F136C"/>
    <w:rsid w:val="004F223F"/>
    <w:rsid w:val="004F3FFF"/>
    <w:rsid w:val="004F4255"/>
    <w:rsid w:val="004F4B56"/>
    <w:rsid w:val="004F7299"/>
    <w:rsid w:val="0050521F"/>
    <w:rsid w:val="00505CA5"/>
    <w:rsid w:val="00505E91"/>
    <w:rsid w:val="00510EB8"/>
    <w:rsid w:val="00511FE8"/>
    <w:rsid w:val="00512A5A"/>
    <w:rsid w:val="005148ED"/>
    <w:rsid w:val="00514B67"/>
    <w:rsid w:val="00515ED9"/>
    <w:rsid w:val="00520609"/>
    <w:rsid w:val="00524E07"/>
    <w:rsid w:val="005252BB"/>
    <w:rsid w:val="00530246"/>
    <w:rsid w:val="00532590"/>
    <w:rsid w:val="005363C2"/>
    <w:rsid w:val="00540811"/>
    <w:rsid w:val="00541FD8"/>
    <w:rsid w:val="005434E1"/>
    <w:rsid w:val="00543995"/>
    <w:rsid w:val="00545FC6"/>
    <w:rsid w:val="00550C62"/>
    <w:rsid w:val="00550FBC"/>
    <w:rsid w:val="00555368"/>
    <w:rsid w:val="005564A5"/>
    <w:rsid w:val="00561CEA"/>
    <w:rsid w:val="005622F1"/>
    <w:rsid w:val="005627A6"/>
    <w:rsid w:val="00566954"/>
    <w:rsid w:val="00571F27"/>
    <w:rsid w:val="005728D7"/>
    <w:rsid w:val="005772D2"/>
    <w:rsid w:val="005808EB"/>
    <w:rsid w:val="00581392"/>
    <w:rsid w:val="00581F2F"/>
    <w:rsid w:val="00582BFE"/>
    <w:rsid w:val="0058333B"/>
    <w:rsid w:val="00590E7F"/>
    <w:rsid w:val="00595238"/>
    <w:rsid w:val="005967ED"/>
    <w:rsid w:val="005A09A2"/>
    <w:rsid w:val="005A1543"/>
    <w:rsid w:val="005A174F"/>
    <w:rsid w:val="005A22EB"/>
    <w:rsid w:val="005A2C20"/>
    <w:rsid w:val="005A5114"/>
    <w:rsid w:val="005B06CD"/>
    <w:rsid w:val="005B0DB5"/>
    <w:rsid w:val="005B136B"/>
    <w:rsid w:val="005B4EFF"/>
    <w:rsid w:val="005B6D24"/>
    <w:rsid w:val="005B71D2"/>
    <w:rsid w:val="005C5CF3"/>
    <w:rsid w:val="005C69E9"/>
    <w:rsid w:val="005D3779"/>
    <w:rsid w:val="005D3A7C"/>
    <w:rsid w:val="005D3AED"/>
    <w:rsid w:val="005D564B"/>
    <w:rsid w:val="005E0FF2"/>
    <w:rsid w:val="005E372F"/>
    <w:rsid w:val="005E45D7"/>
    <w:rsid w:val="005E609E"/>
    <w:rsid w:val="005F0669"/>
    <w:rsid w:val="005F3CFD"/>
    <w:rsid w:val="006027C4"/>
    <w:rsid w:val="00607765"/>
    <w:rsid w:val="00611DB8"/>
    <w:rsid w:val="00612191"/>
    <w:rsid w:val="006200E9"/>
    <w:rsid w:val="00621980"/>
    <w:rsid w:val="0062312D"/>
    <w:rsid w:val="00624810"/>
    <w:rsid w:val="006254B3"/>
    <w:rsid w:val="00625CDB"/>
    <w:rsid w:val="00630BE5"/>
    <w:rsid w:val="00632B50"/>
    <w:rsid w:val="006331AD"/>
    <w:rsid w:val="0063350B"/>
    <w:rsid w:val="00633ACA"/>
    <w:rsid w:val="00642037"/>
    <w:rsid w:val="00646FB2"/>
    <w:rsid w:val="006504C4"/>
    <w:rsid w:val="00650BE8"/>
    <w:rsid w:val="00656075"/>
    <w:rsid w:val="006601A5"/>
    <w:rsid w:val="00660D50"/>
    <w:rsid w:val="00660E29"/>
    <w:rsid w:val="00662480"/>
    <w:rsid w:val="00663497"/>
    <w:rsid w:val="00666445"/>
    <w:rsid w:val="00666F3D"/>
    <w:rsid w:val="0066738A"/>
    <w:rsid w:val="00667A0F"/>
    <w:rsid w:val="00670D21"/>
    <w:rsid w:val="006744D6"/>
    <w:rsid w:val="00681E81"/>
    <w:rsid w:val="00682099"/>
    <w:rsid w:val="00684315"/>
    <w:rsid w:val="0068640B"/>
    <w:rsid w:val="006866C1"/>
    <w:rsid w:val="006904EE"/>
    <w:rsid w:val="00691885"/>
    <w:rsid w:val="00693E27"/>
    <w:rsid w:val="00695FF4"/>
    <w:rsid w:val="006A1D1B"/>
    <w:rsid w:val="006A41BB"/>
    <w:rsid w:val="006B4109"/>
    <w:rsid w:val="006B63CB"/>
    <w:rsid w:val="006C0EA9"/>
    <w:rsid w:val="006C525D"/>
    <w:rsid w:val="006C6189"/>
    <w:rsid w:val="006C6972"/>
    <w:rsid w:val="006D351C"/>
    <w:rsid w:val="006D4685"/>
    <w:rsid w:val="006D5A97"/>
    <w:rsid w:val="006D62CD"/>
    <w:rsid w:val="006E0A4E"/>
    <w:rsid w:val="006E4A08"/>
    <w:rsid w:val="006E509F"/>
    <w:rsid w:val="006E5569"/>
    <w:rsid w:val="006E72D4"/>
    <w:rsid w:val="006F0C27"/>
    <w:rsid w:val="006F2C1B"/>
    <w:rsid w:val="006F42EA"/>
    <w:rsid w:val="006F44E2"/>
    <w:rsid w:val="006F6436"/>
    <w:rsid w:val="007021E3"/>
    <w:rsid w:val="007023D1"/>
    <w:rsid w:val="00702A7D"/>
    <w:rsid w:val="007039B0"/>
    <w:rsid w:val="00705032"/>
    <w:rsid w:val="00707789"/>
    <w:rsid w:val="007104C7"/>
    <w:rsid w:val="00711A0C"/>
    <w:rsid w:val="00714921"/>
    <w:rsid w:val="00715666"/>
    <w:rsid w:val="00722CA4"/>
    <w:rsid w:val="007275FB"/>
    <w:rsid w:val="00734FDD"/>
    <w:rsid w:val="007351F7"/>
    <w:rsid w:val="007355B8"/>
    <w:rsid w:val="007402B2"/>
    <w:rsid w:val="0074105A"/>
    <w:rsid w:val="00743275"/>
    <w:rsid w:val="00746090"/>
    <w:rsid w:val="00750300"/>
    <w:rsid w:val="00753E98"/>
    <w:rsid w:val="00755D0A"/>
    <w:rsid w:val="00762B47"/>
    <w:rsid w:val="00767784"/>
    <w:rsid w:val="007728B6"/>
    <w:rsid w:val="00775D3B"/>
    <w:rsid w:val="007829DE"/>
    <w:rsid w:val="007851E8"/>
    <w:rsid w:val="0078640E"/>
    <w:rsid w:val="00786807"/>
    <w:rsid w:val="00786913"/>
    <w:rsid w:val="00792526"/>
    <w:rsid w:val="00793DDB"/>
    <w:rsid w:val="00794078"/>
    <w:rsid w:val="0079436F"/>
    <w:rsid w:val="007972FC"/>
    <w:rsid w:val="007A0F81"/>
    <w:rsid w:val="007A1392"/>
    <w:rsid w:val="007A3B51"/>
    <w:rsid w:val="007A6CD9"/>
    <w:rsid w:val="007A7CC9"/>
    <w:rsid w:val="007B0DA8"/>
    <w:rsid w:val="007B18A6"/>
    <w:rsid w:val="007B2A07"/>
    <w:rsid w:val="007C0FDD"/>
    <w:rsid w:val="007C190E"/>
    <w:rsid w:val="007C27AF"/>
    <w:rsid w:val="007C391A"/>
    <w:rsid w:val="007C6369"/>
    <w:rsid w:val="007C68E9"/>
    <w:rsid w:val="007D1235"/>
    <w:rsid w:val="007D1B57"/>
    <w:rsid w:val="007D2E29"/>
    <w:rsid w:val="007D3AFF"/>
    <w:rsid w:val="007D6D73"/>
    <w:rsid w:val="007D74C6"/>
    <w:rsid w:val="007E2D79"/>
    <w:rsid w:val="007E7A9A"/>
    <w:rsid w:val="007E7B54"/>
    <w:rsid w:val="007F076A"/>
    <w:rsid w:val="007F0E10"/>
    <w:rsid w:val="007F3EA7"/>
    <w:rsid w:val="007F670E"/>
    <w:rsid w:val="007F6CE8"/>
    <w:rsid w:val="007F777F"/>
    <w:rsid w:val="00800A5F"/>
    <w:rsid w:val="0080190A"/>
    <w:rsid w:val="00802EC4"/>
    <w:rsid w:val="0080413E"/>
    <w:rsid w:val="008064C6"/>
    <w:rsid w:val="00815C40"/>
    <w:rsid w:val="008169DD"/>
    <w:rsid w:val="00816D7D"/>
    <w:rsid w:val="00820C74"/>
    <w:rsid w:val="00821130"/>
    <w:rsid w:val="00821966"/>
    <w:rsid w:val="00825F4C"/>
    <w:rsid w:val="00826A5B"/>
    <w:rsid w:val="00834C33"/>
    <w:rsid w:val="0083546C"/>
    <w:rsid w:val="00841435"/>
    <w:rsid w:val="00842D5E"/>
    <w:rsid w:val="00850BC3"/>
    <w:rsid w:val="00851A89"/>
    <w:rsid w:val="008530D6"/>
    <w:rsid w:val="008535DB"/>
    <w:rsid w:val="008539C6"/>
    <w:rsid w:val="00855CC7"/>
    <w:rsid w:val="0085642A"/>
    <w:rsid w:val="00857403"/>
    <w:rsid w:val="00863A53"/>
    <w:rsid w:val="008727CF"/>
    <w:rsid w:val="00880841"/>
    <w:rsid w:val="008823D1"/>
    <w:rsid w:val="008832E8"/>
    <w:rsid w:val="00884867"/>
    <w:rsid w:val="008874AA"/>
    <w:rsid w:val="00887B82"/>
    <w:rsid w:val="00887FD5"/>
    <w:rsid w:val="008932C7"/>
    <w:rsid w:val="00893B03"/>
    <w:rsid w:val="00897611"/>
    <w:rsid w:val="00897D5A"/>
    <w:rsid w:val="008A1F54"/>
    <w:rsid w:val="008A2C3D"/>
    <w:rsid w:val="008A44BA"/>
    <w:rsid w:val="008A6E14"/>
    <w:rsid w:val="008A6F76"/>
    <w:rsid w:val="008B1D8C"/>
    <w:rsid w:val="008B2D5E"/>
    <w:rsid w:val="008B3585"/>
    <w:rsid w:val="008B4269"/>
    <w:rsid w:val="008B690A"/>
    <w:rsid w:val="008C06D7"/>
    <w:rsid w:val="008C1E45"/>
    <w:rsid w:val="008C2341"/>
    <w:rsid w:val="008C3877"/>
    <w:rsid w:val="008C40BC"/>
    <w:rsid w:val="008C5068"/>
    <w:rsid w:val="008C50A2"/>
    <w:rsid w:val="008C568F"/>
    <w:rsid w:val="008E035B"/>
    <w:rsid w:val="008E1B66"/>
    <w:rsid w:val="008E2A47"/>
    <w:rsid w:val="008E4292"/>
    <w:rsid w:val="008E4D2F"/>
    <w:rsid w:val="008E6AC8"/>
    <w:rsid w:val="008F0A4C"/>
    <w:rsid w:val="008F1BCE"/>
    <w:rsid w:val="008F485C"/>
    <w:rsid w:val="008F4BA7"/>
    <w:rsid w:val="008F5DEB"/>
    <w:rsid w:val="008F5FF8"/>
    <w:rsid w:val="008F65E0"/>
    <w:rsid w:val="00901AF6"/>
    <w:rsid w:val="00901B85"/>
    <w:rsid w:val="00902D11"/>
    <w:rsid w:val="00904CE5"/>
    <w:rsid w:val="00905CEA"/>
    <w:rsid w:val="0090709C"/>
    <w:rsid w:val="0091046C"/>
    <w:rsid w:val="009106BE"/>
    <w:rsid w:val="00913914"/>
    <w:rsid w:val="00913965"/>
    <w:rsid w:val="00913C53"/>
    <w:rsid w:val="00914274"/>
    <w:rsid w:val="00914A1A"/>
    <w:rsid w:val="00915523"/>
    <w:rsid w:val="00915EAC"/>
    <w:rsid w:val="00916483"/>
    <w:rsid w:val="009216B8"/>
    <w:rsid w:val="00922D82"/>
    <w:rsid w:val="00924422"/>
    <w:rsid w:val="009279EB"/>
    <w:rsid w:val="00930AB9"/>
    <w:rsid w:val="0093262C"/>
    <w:rsid w:val="00934EF3"/>
    <w:rsid w:val="009423F3"/>
    <w:rsid w:val="00942B46"/>
    <w:rsid w:val="00943AC7"/>
    <w:rsid w:val="00943BDF"/>
    <w:rsid w:val="00944DC1"/>
    <w:rsid w:val="00945E5E"/>
    <w:rsid w:val="00947CD4"/>
    <w:rsid w:val="00952614"/>
    <w:rsid w:val="00952918"/>
    <w:rsid w:val="0095453E"/>
    <w:rsid w:val="00954738"/>
    <w:rsid w:val="009601B8"/>
    <w:rsid w:val="009606B7"/>
    <w:rsid w:val="00960ECD"/>
    <w:rsid w:val="00961856"/>
    <w:rsid w:val="0096257C"/>
    <w:rsid w:val="0096341C"/>
    <w:rsid w:val="009643EB"/>
    <w:rsid w:val="00975086"/>
    <w:rsid w:val="009772B8"/>
    <w:rsid w:val="00977670"/>
    <w:rsid w:val="00981057"/>
    <w:rsid w:val="00983A28"/>
    <w:rsid w:val="009867B2"/>
    <w:rsid w:val="0099079A"/>
    <w:rsid w:val="00991873"/>
    <w:rsid w:val="009A18FC"/>
    <w:rsid w:val="009A1CB8"/>
    <w:rsid w:val="009A4458"/>
    <w:rsid w:val="009B1191"/>
    <w:rsid w:val="009B2B3E"/>
    <w:rsid w:val="009B4942"/>
    <w:rsid w:val="009B5BD4"/>
    <w:rsid w:val="009B7077"/>
    <w:rsid w:val="009C0713"/>
    <w:rsid w:val="009C3715"/>
    <w:rsid w:val="009C61AB"/>
    <w:rsid w:val="009D0949"/>
    <w:rsid w:val="009D2629"/>
    <w:rsid w:val="009D4BDC"/>
    <w:rsid w:val="009D4C7F"/>
    <w:rsid w:val="009E0767"/>
    <w:rsid w:val="009E0F50"/>
    <w:rsid w:val="009E0FE3"/>
    <w:rsid w:val="009E16E4"/>
    <w:rsid w:val="009E3474"/>
    <w:rsid w:val="009E38A0"/>
    <w:rsid w:val="009E50AA"/>
    <w:rsid w:val="009E795A"/>
    <w:rsid w:val="009F0E89"/>
    <w:rsid w:val="009F1EFD"/>
    <w:rsid w:val="009F3C73"/>
    <w:rsid w:val="009F7BAF"/>
    <w:rsid w:val="00A01B60"/>
    <w:rsid w:val="00A038BB"/>
    <w:rsid w:val="00A078C7"/>
    <w:rsid w:val="00A07F42"/>
    <w:rsid w:val="00A11327"/>
    <w:rsid w:val="00A119F6"/>
    <w:rsid w:val="00A14985"/>
    <w:rsid w:val="00A1657B"/>
    <w:rsid w:val="00A16992"/>
    <w:rsid w:val="00A21228"/>
    <w:rsid w:val="00A21229"/>
    <w:rsid w:val="00A21669"/>
    <w:rsid w:val="00A22ABE"/>
    <w:rsid w:val="00A26705"/>
    <w:rsid w:val="00A27502"/>
    <w:rsid w:val="00A30E3A"/>
    <w:rsid w:val="00A32446"/>
    <w:rsid w:val="00A42BAA"/>
    <w:rsid w:val="00A44449"/>
    <w:rsid w:val="00A44920"/>
    <w:rsid w:val="00A459BB"/>
    <w:rsid w:val="00A51FF0"/>
    <w:rsid w:val="00A54C74"/>
    <w:rsid w:val="00A56600"/>
    <w:rsid w:val="00A577E8"/>
    <w:rsid w:val="00A619AB"/>
    <w:rsid w:val="00A649F8"/>
    <w:rsid w:val="00A722A9"/>
    <w:rsid w:val="00A7283C"/>
    <w:rsid w:val="00A72991"/>
    <w:rsid w:val="00A752FF"/>
    <w:rsid w:val="00A7778E"/>
    <w:rsid w:val="00A849A6"/>
    <w:rsid w:val="00A86418"/>
    <w:rsid w:val="00A873AE"/>
    <w:rsid w:val="00A960E3"/>
    <w:rsid w:val="00A977A0"/>
    <w:rsid w:val="00AA17CD"/>
    <w:rsid w:val="00AA51B3"/>
    <w:rsid w:val="00AB274D"/>
    <w:rsid w:val="00AB515E"/>
    <w:rsid w:val="00AB6694"/>
    <w:rsid w:val="00AB74ED"/>
    <w:rsid w:val="00AC073E"/>
    <w:rsid w:val="00AC24E8"/>
    <w:rsid w:val="00AC411B"/>
    <w:rsid w:val="00AC52E0"/>
    <w:rsid w:val="00AC6BB4"/>
    <w:rsid w:val="00AD082A"/>
    <w:rsid w:val="00AD3829"/>
    <w:rsid w:val="00AD5914"/>
    <w:rsid w:val="00AD786A"/>
    <w:rsid w:val="00AE003F"/>
    <w:rsid w:val="00AE1177"/>
    <w:rsid w:val="00AE443A"/>
    <w:rsid w:val="00AE562C"/>
    <w:rsid w:val="00AE6F2E"/>
    <w:rsid w:val="00AF0CC1"/>
    <w:rsid w:val="00AF39C5"/>
    <w:rsid w:val="00AF3EBA"/>
    <w:rsid w:val="00AF5A35"/>
    <w:rsid w:val="00AF6D32"/>
    <w:rsid w:val="00AF785E"/>
    <w:rsid w:val="00B00CFB"/>
    <w:rsid w:val="00B013B0"/>
    <w:rsid w:val="00B028F2"/>
    <w:rsid w:val="00B04FCD"/>
    <w:rsid w:val="00B056C3"/>
    <w:rsid w:val="00B074EA"/>
    <w:rsid w:val="00B10C79"/>
    <w:rsid w:val="00B1107C"/>
    <w:rsid w:val="00B129B0"/>
    <w:rsid w:val="00B133F3"/>
    <w:rsid w:val="00B14A8F"/>
    <w:rsid w:val="00B1693C"/>
    <w:rsid w:val="00B1776C"/>
    <w:rsid w:val="00B17B22"/>
    <w:rsid w:val="00B20595"/>
    <w:rsid w:val="00B2411A"/>
    <w:rsid w:val="00B33D1C"/>
    <w:rsid w:val="00B34A71"/>
    <w:rsid w:val="00B36168"/>
    <w:rsid w:val="00B3658B"/>
    <w:rsid w:val="00B379C3"/>
    <w:rsid w:val="00B40F72"/>
    <w:rsid w:val="00B42BA7"/>
    <w:rsid w:val="00B43AFD"/>
    <w:rsid w:val="00B542CC"/>
    <w:rsid w:val="00B54C7D"/>
    <w:rsid w:val="00B56DBA"/>
    <w:rsid w:val="00B57336"/>
    <w:rsid w:val="00B61355"/>
    <w:rsid w:val="00B66721"/>
    <w:rsid w:val="00B67A32"/>
    <w:rsid w:val="00B67AE1"/>
    <w:rsid w:val="00B7131A"/>
    <w:rsid w:val="00B71B09"/>
    <w:rsid w:val="00B815B3"/>
    <w:rsid w:val="00B81F46"/>
    <w:rsid w:val="00B824D5"/>
    <w:rsid w:val="00B84B45"/>
    <w:rsid w:val="00B85F27"/>
    <w:rsid w:val="00B87CFC"/>
    <w:rsid w:val="00B91812"/>
    <w:rsid w:val="00B95914"/>
    <w:rsid w:val="00B971C6"/>
    <w:rsid w:val="00B97C6D"/>
    <w:rsid w:val="00BA2A84"/>
    <w:rsid w:val="00BA300C"/>
    <w:rsid w:val="00BB311A"/>
    <w:rsid w:val="00BB372B"/>
    <w:rsid w:val="00BB3A7E"/>
    <w:rsid w:val="00BB5419"/>
    <w:rsid w:val="00BB6652"/>
    <w:rsid w:val="00BC1943"/>
    <w:rsid w:val="00BC2562"/>
    <w:rsid w:val="00BC3EB4"/>
    <w:rsid w:val="00BC4314"/>
    <w:rsid w:val="00BC49D2"/>
    <w:rsid w:val="00BC5E03"/>
    <w:rsid w:val="00BD0121"/>
    <w:rsid w:val="00BD4AF5"/>
    <w:rsid w:val="00BE3C9A"/>
    <w:rsid w:val="00BE5256"/>
    <w:rsid w:val="00BE6791"/>
    <w:rsid w:val="00BE6F67"/>
    <w:rsid w:val="00BE7D7E"/>
    <w:rsid w:val="00BF22C4"/>
    <w:rsid w:val="00BF22EF"/>
    <w:rsid w:val="00BF4E63"/>
    <w:rsid w:val="00BF7F18"/>
    <w:rsid w:val="00C009B5"/>
    <w:rsid w:val="00C01594"/>
    <w:rsid w:val="00C03CA9"/>
    <w:rsid w:val="00C05587"/>
    <w:rsid w:val="00C064C9"/>
    <w:rsid w:val="00C072BA"/>
    <w:rsid w:val="00C11186"/>
    <w:rsid w:val="00C1301F"/>
    <w:rsid w:val="00C144AB"/>
    <w:rsid w:val="00C20B5B"/>
    <w:rsid w:val="00C216FA"/>
    <w:rsid w:val="00C24F96"/>
    <w:rsid w:val="00C27043"/>
    <w:rsid w:val="00C27F11"/>
    <w:rsid w:val="00C30A43"/>
    <w:rsid w:val="00C30A6E"/>
    <w:rsid w:val="00C36077"/>
    <w:rsid w:val="00C36C2D"/>
    <w:rsid w:val="00C423DF"/>
    <w:rsid w:val="00C426DF"/>
    <w:rsid w:val="00C43FDF"/>
    <w:rsid w:val="00C449F8"/>
    <w:rsid w:val="00C452D4"/>
    <w:rsid w:val="00C45DCD"/>
    <w:rsid w:val="00C5116F"/>
    <w:rsid w:val="00C52A0E"/>
    <w:rsid w:val="00C52CD8"/>
    <w:rsid w:val="00C53AD4"/>
    <w:rsid w:val="00C56E94"/>
    <w:rsid w:val="00C60707"/>
    <w:rsid w:val="00C63483"/>
    <w:rsid w:val="00C66B44"/>
    <w:rsid w:val="00C7022E"/>
    <w:rsid w:val="00C70594"/>
    <w:rsid w:val="00C727E2"/>
    <w:rsid w:val="00C740AB"/>
    <w:rsid w:val="00C74DB8"/>
    <w:rsid w:val="00C75B68"/>
    <w:rsid w:val="00C832A2"/>
    <w:rsid w:val="00C860B8"/>
    <w:rsid w:val="00C86D1D"/>
    <w:rsid w:val="00C9639D"/>
    <w:rsid w:val="00C97253"/>
    <w:rsid w:val="00CA6661"/>
    <w:rsid w:val="00CA6C81"/>
    <w:rsid w:val="00CB0C94"/>
    <w:rsid w:val="00CB12DF"/>
    <w:rsid w:val="00CB1451"/>
    <w:rsid w:val="00CB6581"/>
    <w:rsid w:val="00CC48B5"/>
    <w:rsid w:val="00CC5573"/>
    <w:rsid w:val="00CC5C3C"/>
    <w:rsid w:val="00CD0B4D"/>
    <w:rsid w:val="00CD300F"/>
    <w:rsid w:val="00CD5403"/>
    <w:rsid w:val="00CD6251"/>
    <w:rsid w:val="00CE04D4"/>
    <w:rsid w:val="00CE1197"/>
    <w:rsid w:val="00CE1E20"/>
    <w:rsid w:val="00CE2731"/>
    <w:rsid w:val="00CE4ADA"/>
    <w:rsid w:val="00CE6C8E"/>
    <w:rsid w:val="00CF3074"/>
    <w:rsid w:val="00CF4CEF"/>
    <w:rsid w:val="00CF7C44"/>
    <w:rsid w:val="00D0170C"/>
    <w:rsid w:val="00D050CD"/>
    <w:rsid w:val="00D06F1A"/>
    <w:rsid w:val="00D100A7"/>
    <w:rsid w:val="00D13731"/>
    <w:rsid w:val="00D14A2B"/>
    <w:rsid w:val="00D159C3"/>
    <w:rsid w:val="00D1698D"/>
    <w:rsid w:val="00D221D7"/>
    <w:rsid w:val="00D225F0"/>
    <w:rsid w:val="00D2282E"/>
    <w:rsid w:val="00D23A0B"/>
    <w:rsid w:val="00D24A98"/>
    <w:rsid w:val="00D27B32"/>
    <w:rsid w:val="00D27D7D"/>
    <w:rsid w:val="00D30000"/>
    <w:rsid w:val="00D30159"/>
    <w:rsid w:val="00D34846"/>
    <w:rsid w:val="00D34A02"/>
    <w:rsid w:val="00D35701"/>
    <w:rsid w:val="00D40159"/>
    <w:rsid w:val="00D45976"/>
    <w:rsid w:val="00D465CF"/>
    <w:rsid w:val="00D53CD1"/>
    <w:rsid w:val="00D54EA9"/>
    <w:rsid w:val="00D637FA"/>
    <w:rsid w:val="00D65509"/>
    <w:rsid w:val="00D65692"/>
    <w:rsid w:val="00D676BB"/>
    <w:rsid w:val="00D67AD0"/>
    <w:rsid w:val="00D72062"/>
    <w:rsid w:val="00D723F5"/>
    <w:rsid w:val="00D74511"/>
    <w:rsid w:val="00D81BB9"/>
    <w:rsid w:val="00D83111"/>
    <w:rsid w:val="00D85C20"/>
    <w:rsid w:val="00D85FE7"/>
    <w:rsid w:val="00D9127B"/>
    <w:rsid w:val="00D93F41"/>
    <w:rsid w:val="00D94886"/>
    <w:rsid w:val="00D96156"/>
    <w:rsid w:val="00DA04E7"/>
    <w:rsid w:val="00DA34CA"/>
    <w:rsid w:val="00DA4DCE"/>
    <w:rsid w:val="00DA5EBE"/>
    <w:rsid w:val="00DA657D"/>
    <w:rsid w:val="00DA65A4"/>
    <w:rsid w:val="00DA66FE"/>
    <w:rsid w:val="00DB1720"/>
    <w:rsid w:val="00DB297B"/>
    <w:rsid w:val="00DB390C"/>
    <w:rsid w:val="00DB4C81"/>
    <w:rsid w:val="00DD0954"/>
    <w:rsid w:val="00DD2487"/>
    <w:rsid w:val="00DD2A6C"/>
    <w:rsid w:val="00DD322B"/>
    <w:rsid w:val="00DD537B"/>
    <w:rsid w:val="00DD6DDB"/>
    <w:rsid w:val="00DE26EF"/>
    <w:rsid w:val="00DE2A2A"/>
    <w:rsid w:val="00DE3EF4"/>
    <w:rsid w:val="00DE62FE"/>
    <w:rsid w:val="00DE76AA"/>
    <w:rsid w:val="00DF06EA"/>
    <w:rsid w:val="00DF14CA"/>
    <w:rsid w:val="00E00AC3"/>
    <w:rsid w:val="00E0116F"/>
    <w:rsid w:val="00E01EF3"/>
    <w:rsid w:val="00E036B0"/>
    <w:rsid w:val="00E056B1"/>
    <w:rsid w:val="00E06A92"/>
    <w:rsid w:val="00E10645"/>
    <w:rsid w:val="00E107D0"/>
    <w:rsid w:val="00E1561D"/>
    <w:rsid w:val="00E16A71"/>
    <w:rsid w:val="00E17DD4"/>
    <w:rsid w:val="00E20430"/>
    <w:rsid w:val="00E23631"/>
    <w:rsid w:val="00E24C79"/>
    <w:rsid w:val="00E24ECE"/>
    <w:rsid w:val="00E24F40"/>
    <w:rsid w:val="00E27CF9"/>
    <w:rsid w:val="00E329C4"/>
    <w:rsid w:val="00E33BAD"/>
    <w:rsid w:val="00E3424D"/>
    <w:rsid w:val="00E34253"/>
    <w:rsid w:val="00E37814"/>
    <w:rsid w:val="00E37B18"/>
    <w:rsid w:val="00E4108B"/>
    <w:rsid w:val="00E412F5"/>
    <w:rsid w:val="00E454E9"/>
    <w:rsid w:val="00E468F6"/>
    <w:rsid w:val="00E51D8A"/>
    <w:rsid w:val="00E5489B"/>
    <w:rsid w:val="00E55B14"/>
    <w:rsid w:val="00E5658B"/>
    <w:rsid w:val="00E60161"/>
    <w:rsid w:val="00E62C2B"/>
    <w:rsid w:val="00E65A64"/>
    <w:rsid w:val="00E73DD9"/>
    <w:rsid w:val="00E75987"/>
    <w:rsid w:val="00E77343"/>
    <w:rsid w:val="00E8005B"/>
    <w:rsid w:val="00E806D6"/>
    <w:rsid w:val="00E81FDB"/>
    <w:rsid w:val="00E85193"/>
    <w:rsid w:val="00E90A61"/>
    <w:rsid w:val="00E94199"/>
    <w:rsid w:val="00E94F55"/>
    <w:rsid w:val="00E96EBE"/>
    <w:rsid w:val="00EA25FD"/>
    <w:rsid w:val="00EA2926"/>
    <w:rsid w:val="00EA33A5"/>
    <w:rsid w:val="00EB0E7C"/>
    <w:rsid w:val="00EB262C"/>
    <w:rsid w:val="00EB453B"/>
    <w:rsid w:val="00EB77DE"/>
    <w:rsid w:val="00EB78F8"/>
    <w:rsid w:val="00EC012F"/>
    <w:rsid w:val="00EC03B1"/>
    <w:rsid w:val="00EC355A"/>
    <w:rsid w:val="00EC3A95"/>
    <w:rsid w:val="00EC56BD"/>
    <w:rsid w:val="00EC6A36"/>
    <w:rsid w:val="00EC7249"/>
    <w:rsid w:val="00ED0CE8"/>
    <w:rsid w:val="00ED2228"/>
    <w:rsid w:val="00ED2B04"/>
    <w:rsid w:val="00ED67A0"/>
    <w:rsid w:val="00EE0D12"/>
    <w:rsid w:val="00EE6366"/>
    <w:rsid w:val="00EE67C3"/>
    <w:rsid w:val="00EE72FD"/>
    <w:rsid w:val="00EF4792"/>
    <w:rsid w:val="00EF5C5F"/>
    <w:rsid w:val="00F000B8"/>
    <w:rsid w:val="00F01922"/>
    <w:rsid w:val="00F02017"/>
    <w:rsid w:val="00F02B12"/>
    <w:rsid w:val="00F06D72"/>
    <w:rsid w:val="00F11E39"/>
    <w:rsid w:val="00F11F9C"/>
    <w:rsid w:val="00F13ABA"/>
    <w:rsid w:val="00F13CFD"/>
    <w:rsid w:val="00F16BA6"/>
    <w:rsid w:val="00F16E04"/>
    <w:rsid w:val="00F17EA3"/>
    <w:rsid w:val="00F20D04"/>
    <w:rsid w:val="00F21A83"/>
    <w:rsid w:val="00F224FF"/>
    <w:rsid w:val="00F273A3"/>
    <w:rsid w:val="00F34F79"/>
    <w:rsid w:val="00F40C3A"/>
    <w:rsid w:val="00F44E2A"/>
    <w:rsid w:val="00F51AEB"/>
    <w:rsid w:val="00F55CCD"/>
    <w:rsid w:val="00F5721A"/>
    <w:rsid w:val="00F5787D"/>
    <w:rsid w:val="00F578AC"/>
    <w:rsid w:val="00F661AB"/>
    <w:rsid w:val="00F67020"/>
    <w:rsid w:val="00F71C34"/>
    <w:rsid w:val="00F74556"/>
    <w:rsid w:val="00F74FF9"/>
    <w:rsid w:val="00F82862"/>
    <w:rsid w:val="00F8351C"/>
    <w:rsid w:val="00F840D9"/>
    <w:rsid w:val="00F85599"/>
    <w:rsid w:val="00F8643C"/>
    <w:rsid w:val="00F86A80"/>
    <w:rsid w:val="00F91B2E"/>
    <w:rsid w:val="00F9445A"/>
    <w:rsid w:val="00FA2859"/>
    <w:rsid w:val="00FA428A"/>
    <w:rsid w:val="00FA6DF7"/>
    <w:rsid w:val="00FB37FD"/>
    <w:rsid w:val="00FC1FBC"/>
    <w:rsid w:val="00FC4937"/>
    <w:rsid w:val="00FC4D51"/>
    <w:rsid w:val="00FC6BF4"/>
    <w:rsid w:val="00FD09D1"/>
    <w:rsid w:val="00FD184E"/>
    <w:rsid w:val="00FD337F"/>
    <w:rsid w:val="00FD4FCE"/>
    <w:rsid w:val="00FD6327"/>
    <w:rsid w:val="00FD6397"/>
    <w:rsid w:val="00FE271E"/>
    <w:rsid w:val="00FE3502"/>
    <w:rsid w:val="00FE7238"/>
    <w:rsid w:val="00FF2C88"/>
    <w:rsid w:val="00FF305C"/>
    <w:rsid w:val="00FF3470"/>
    <w:rsid w:val="00FF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DD933"/>
  <w15:chartTrackingRefBased/>
  <w15:docId w15:val="{8F58529C-63BD-4A48-8FE6-405D485F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06D7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015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0B8"/>
  </w:style>
  <w:style w:type="paragraph" w:styleId="Footer">
    <w:name w:val="footer"/>
    <w:basedOn w:val="Normal"/>
    <w:link w:val="Foot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0B8"/>
  </w:style>
  <w:style w:type="table" w:styleId="TableGrid">
    <w:name w:val="Table Grid"/>
    <w:basedOn w:val="TableNormal"/>
    <w:uiPriority w:val="39"/>
    <w:rsid w:val="00FF2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4787"/>
    <w:pPr>
      <w:spacing w:after="0" w:line="240" w:lineRule="auto"/>
    </w:pPr>
    <w:rPr>
      <w:rFonts w:eastAsiaTheme="minorEastAsia"/>
      <w:lang w:val="en-US" w:eastAsia="zh-CN"/>
    </w:rPr>
  </w:style>
  <w:style w:type="paragraph" w:styleId="NormalWeb">
    <w:name w:val="Normal (Web)"/>
    <w:basedOn w:val="Normal"/>
    <w:uiPriority w:val="99"/>
    <w:unhideWhenUsed/>
    <w:rsid w:val="002F0B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E45D7"/>
  </w:style>
  <w:style w:type="paragraph" w:customStyle="1" w:styleId="Default">
    <w:name w:val="Default"/>
    <w:rsid w:val="005E45D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E45D7"/>
  </w:style>
  <w:style w:type="character" w:styleId="LineNumber">
    <w:name w:val="line number"/>
    <w:basedOn w:val="DefaultParagraphFont"/>
    <w:uiPriority w:val="99"/>
    <w:semiHidden/>
    <w:unhideWhenUsed/>
    <w:rsid w:val="005E45D7"/>
  </w:style>
  <w:style w:type="paragraph" w:styleId="BalloonText">
    <w:name w:val="Balloon Text"/>
    <w:basedOn w:val="Normal"/>
    <w:link w:val="BalloonTextChar"/>
    <w:uiPriority w:val="99"/>
    <w:semiHidden/>
    <w:unhideWhenUsed/>
    <w:rsid w:val="00AD78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8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9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6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8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6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1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63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5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14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9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5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1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5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12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1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3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2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2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43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7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8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1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3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2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02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3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9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9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2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2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4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1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0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1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9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26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8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7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7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0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5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8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1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3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0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3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94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83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9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3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9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9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44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8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7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5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4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5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0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4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2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0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1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23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0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4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21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2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6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77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7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0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8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7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9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5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4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7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7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7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13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73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7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4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6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3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8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2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74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2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7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0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2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5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6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52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4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7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1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9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9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9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1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5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7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1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5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3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3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1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7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39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3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4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5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64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2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86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9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0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6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7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0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0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71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0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1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6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5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6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7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58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5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8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5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2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7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2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06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6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9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1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8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8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9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7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2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0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26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4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4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64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8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1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9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1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1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4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4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1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0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7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7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9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4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6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5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0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0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7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6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06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3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0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5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06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7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0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15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9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1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0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9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3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05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7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3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5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8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6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5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9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4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1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1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0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4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6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7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9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8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9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8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9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7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0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8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9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7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29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5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7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1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9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4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9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6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8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1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0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3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3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7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6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0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1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6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7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1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7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8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2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25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40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36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95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5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7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3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7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67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9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3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5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0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0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9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5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0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0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5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9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12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4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4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0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7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1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2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4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4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8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8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8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9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8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9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4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2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2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62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1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3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5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8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92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5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0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4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0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7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2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16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1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3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3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6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8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2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71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620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9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89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3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2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3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8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4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1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59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5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1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3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1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8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9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9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64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0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67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6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0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2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7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8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50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77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5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5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07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9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6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17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1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5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93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3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2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5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0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4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2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8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73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8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5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9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7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34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3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2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71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7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1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9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2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8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3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2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8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9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8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9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6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16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4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5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9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0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9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5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1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0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3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05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2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3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1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4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3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8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0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7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5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5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70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7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shahat</dc:creator>
  <cp:keywords/>
  <dc:description/>
  <cp:lastModifiedBy>Sarah Elshahat</cp:lastModifiedBy>
  <cp:revision>1053</cp:revision>
  <dcterms:created xsi:type="dcterms:W3CDTF">2018-05-31T14:27:00Z</dcterms:created>
  <dcterms:modified xsi:type="dcterms:W3CDTF">2020-02-04T03:26:00Z</dcterms:modified>
</cp:coreProperties>
</file>